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95D8C" w14:textId="3CD06281" w:rsidR="00007FA7" w:rsidRDefault="00007FA7" w:rsidP="00FE13FC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DD0291">
        <w:rPr>
          <w:b/>
        </w:rPr>
        <w:t>Tables</w:t>
      </w:r>
    </w:p>
    <w:p w14:paraId="7427819A" w14:textId="77777777" w:rsidR="00DD0291" w:rsidRPr="00D659EE" w:rsidRDefault="00DD0291" w:rsidP="00BE7ECF">
      <w:pPr>
        <w:rPr>
          <w:b/>
        </w:rPr>
      </w:pPr>
    </w:p>
    <w:p w14:paraId="62454A4A" w14:textId="182E2314" w:rsidR="00D659EE" w:rsidRPr="00D639CB" w:rsidRDefault="00D659EE" w:rsidP="00D659EE">
      <w:pPr>
        <w:spacing w:line="480" w:lineRule="auto"/>
        <w:rPr>
          <w:i/>
        </w:rPr>
      </w:pPr>
      <w:r w:rsidRPr="008569C5">
        <w:rPr>
          <w:i/>
        </w:rPr>
        <w:t>Table</w:t>
      </w:r>
      <w:r>
        <w:rPr>
          <w:i/>
        </w:rPr>
        <w:t xml:space="preserve"> 1. Inhibitors used for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744"/>
        <w:gridCol w:w="1606"/>
        <w:gridCol w:w="1548"/>
        <w:gridCol w:w="1549"/>
      </w:tblGrid>
      <w:tr w:rsidR="00D659EE" w14:paraId="176BFB81" w14:textId="77777777" w:rsidTr="007645D0">
        <w:tc>
          <w:tcPr>
            <w:tcW w:w="2563" w:type="dxa"/>
          </w:tcPr>
          <w:p w14:paraId="173FE382" w14:textId="77777777" w:rsidR="00D659EE" w:rsidRDefault="00D659EE" w:rsidP="00695247">
            <w:pPr>
              <w:jc w:val="center"/>
            </w:pPr>
            <w:r>
              <w:rPr>
                <w:b/>
                <w:bCs/>
              </w:rPr>
              <w:t>Inhibitor</w:t>
            </w:r>
          </w:p>
        </w:tc>
        <w:tc>
          <w:tcPr>
            <w:tcW w:w="1744" w:type="dxa"/>
          </w:tcPr>
          <w:p w14:paraId="0907B7EA" w14:textId="77777777" w:rsidR="00D659EE" w:rsidRPr="00A50E0E" w:rsidRDefault="00D659EE" w:rsidP="00695247">
            <w:pPr>
              <w:jc w:val="center"/>
            </w:pPr>
            <w:r w:rsidRPr="00A50E0E">
              <w:rPr>
                <w:b/>
                <w:bCs/>
              </w:rPr>
              <w:t>Target</w:t>
            </w:r>
          </w:p>
          <w:p w14:paraId="08273CA4" w14:textId="77777777" w:rsidR="00D659EE" w:rsidRDefault="00D659EE" w:rsidP="00695247">
            <w:pPr>
              <w:jc w:val="center"/>
            </w:pPr>
          </w:p>
        </w:tc>
        <w:tc>
          <w:tcPr>
            <w:tcW w:w="1642" w:type="dxa"/>
          </w:tcPr>
          <w:p w14:paraId="644E0EA2" w14:textId="44FD3F34" w:rsidR="00D659EE" w:rsidRPr="007645D0" w:rsidRDefault="00D659EE" w:rsidP="00695247">
            <w:pPr>
              <w:jc w:val="center"/>
              <w:rPr>
                <w:vertAlign w:val="superscript"/>
              </w:rPr>
            </w:pPr>
            <w:r w:rsidRPr="00A50E0E">
              <w:rPr>
                <w:b/>
                <w:bCs/>
              </w:rPr>
              <w:t>Working concentration</w:t>
            </w:r>
            <w:r w:rsidR="007645D0">
              <w:rPr>
                <w:b/>
                <w:bCs/>
                <w:vertAlign w:val="superscript"/>
              </w:rPr>
              <w:t>1</w:t>
            </w:r>
          </w:p>
          <w:p w14:paraId="21943964" w14:textId="77777777" w:rsidR="00D659EE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4E6A7151" w14:textId="77777777" w:rsidR="00D659EE" w:rsidRPr="00A50E0E" w:rsidRDefault="00D659EE" w:rsidP="00695247">
            <w:pPr>
              <w:jc w:val="center"/>
            </w:pPr>
            <w:r w:rsidRPr="00A50E0E">
              <w:rPr>
                <w:b/>
                <w:bCs/>
              </w:rPr>
              <w:t>Manufacturer</w:t>
            </w:r>
          </w:p>
          <w:p w14:paraId="648A0EE9" w14:textId="77777777" w:rsidR="00D659EE" w:rsidRDefault="00D659EE" w:rsidP="00695247">
            <w:pPr>
              <w:jc w:val="center"/>
            </w:pPr>
          </w:p>
          <w:p w14:paraId="1F6ADC5C" w14:textId="77777777" w:rsidR="00D659EE" w:rsidRPr="00A50E0E" w:rsidRDefault="00D659EE" w:rsidP="00695247">
            <w:pPr>
              <w:jc w:val="center"/>
            </w:pPr>
          </w:p>
        </w:tc>
        <w:tc>
          <w:tcPr>
            <w:tcW w:w="1567" w:type="dxa"/>
          </w:tcPr>
          <w:p w14:paraId="6194757C" w14:textId="77777777" w:rsidR="00D659EE" w:rsidRPr="00A50E0E" w:rsidRDefault="00D659EE" w:rsidP="00695247">
            <w:pPr>
              <w:jc w:val="center"/>
              <w:rPr>
                <w:b/>
              </w:rPr>
            </w:pPr>
            <w:r>
              <w:rPr>
                <w:b/>
              </w:rPr>
              <w:t>Identifier</w:t>
            </w:r>
          </w:p>
        </w:tc>
      </w:tr>
      <w:tr w:rsidR="00D659EE" w14:paraId="6516ED41" w14:textId="77777777" w:rsidTr="007645D0">
        <w:tc>
          <w:tcPr>
            <w:tcW w:w="2563" w:type="dxa"/>
          </w:tcPr>
          <w:p w14:paraId="249C3518" w14:textId="7FD0B57C" w:rsidR="00D659EE" w:rsidRPr="007645D0" w:rsidRDefault="00D659EE" w:rsidP="00695247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LY294002</w:t>
            </w:r>
            <w:r w:rsidR="007645D0">
              <w:rPr>
                <w:b/>
                <w:bCs/>
              </w:rPr>
              <w:t xml:space="preserve"> </w:t>
            </w:r>
            <w:r w:rsidR="007645D0">
              <w:rPr>
                <w:b/>
                <w:bCs/>
                <w:vertAlign w:val="superscript"/>
              </w:rPr>
              <w:t>2</w:t>
            </w:r>
          </w:p>
          <w:p w14:paraId="17AD9A29" w14:textId="77777777" w:rsidR="00D659EE" w:rsidRPr="00A50E0E" w:rsidRDefault="00D659EE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1744" w:type="dxa"/>
          </w:tcPr>
          <w:p w14:paraId="79FFD276" w14:textId="77777777" w:rsidR="00D659EE" w:rsidRPr="00DA0276" w:rsidRDefault="00D659EE" w:rsidP="00695247">
            <w:pPr>
              <w:jc w:val="center"/>
            </w:pPr>
            <w:r w:rsidRPr="00DA0276">
              <w:t>Pan-PI3K</w:t>
            </w:r>
          </w:p>
          <w:p w14:paraId="6639E237" w14:textId="77777777" w:rsidR="00D659EE" w:rsidRPr="00A50E0E" w:rsidRDefault="00D659EE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1642" w:type="dxa"/>
          </w:tcPr>
          <w:p w14:paraId="55A840CE" w14:textId="77777777" w:rsidR="00D659EE" w:rsidRPr="00A50E0E" w:rsidRDefault="00D659EE" w:rsidP="00695247">
            <w:pPr>
              <w:jc w:val="center"/>
              <w:rPr>
                <w:b/>
                <w:bCs/>
              </w:rPr>
            </w:pPr>
            <w:r w:rsidRPr="00DA0276">
              <w:t>10</w:t>
            </w:r>
            <w:r>
              <w:t xml:space="preserve"> </w:t>
            </w:r>
            <w:r w:rsidRPr="00DA0276">
              <w:t>µM</w:t>
            </w:r>
            <w:r>
              <w:t xml:space="preserve"> </w:t>
            </w:r>
          </w:p>
        </w:tc>
        <w:tc>
          <w:tcPr>
            <w:tcW w:w="1494" w:type="dxa"/>
          </w:tcPr>
          <w:p w14:paraId="32CAFD19" w14:textId="77777777" w:rsidR="00D659EE" w:rsidRPr="008C6AD4" w:rsidRDefault="00D659EE" w:rsidP="00695247">
            <w:pPr>
              <w:jc w:val="center"/>
              <w:rPr>
                <w:b/>
                <w:bCs/>
              </w:rPr>
            </w:pPr>
            <w:proofErr w:type="spellStart"/>
            <w:r w:rsidRPr="008C6AD4">
              <w:t>Synkinase</w:t>
            </w:r>
            <w:proofErr w:type="spellEnd"/>
          </w:p>
        </w:tc>
        <w:tc>
          <w:tcPr>
            <w:tcW w:w="1567" w:type="dxa"/>
          </w:tcPr>
          <w:p w14:paraId="305C6EE4" w14:textId="77777777" w:rsidR="00D659EE" w:rsidRPr="0093187D" w:rsidRDefault="00D659EE" w:rsidP="00695247">
            <w:pPr>
              <w:tabs>
                <w:tab w:val="left" w:pos="187"/>
              </w:tabs>
              <w:jc w:val="center"/>
            </w:pPr>
            <w:r w:rsidRPr="00C20039">
              <w:t>SYN-1108-M001</w:t>
            </w:r>
          </w:p>
        </w:tc>
      </w:tr>
      <w:tr w:rsidR="00D659EE" w14:paraId="2BC1F606" w14:textId="77777777" w:rsidTr="007645D0">
        <w:tc>
          <w:tcPr>
            <w:tcW w:w="2563" w:type="dxa"/>
          </w:tcPr>
          <w:p w14:paraId="3B98BAF1" w14:textId="04CF5EA5" w:rsidR="00D659EE" w:rsidRPr="007645D0" w:rsidRDefault="00D659EE" w:rsidP="00695247">
            <w:pPr>
              <w:jc w:val="center"/>
              <w:rPr>
                <w:vertAlign w:val="superscript"/>
              </w:rPr>
            </w:pPr>
            <w:r w:rsidRPr="00DA0276">
              <w:rPr>
                <w:b/>
                <w:bCs/>
              </w:rPr>
              <w:t>Wortmannin</w:t>
            </w:r>
            <w:r w:rsidR="007645D0">
              <w:rPr>
                <w:b/>
                <w:bCs/>
              </w:rPr>
              <w:t xml:space="preserve"> </w:t>
            </w:r>
            <w:r w:rsidR="007645D0">
              <w:rPr>
                <w:b/>
                <w:bCs/>
                <w:vertAlign w:val="superscript"/>
              </w:rPr>
              <w:t>2</w:t>
            </w:r>
          </w:p>
          <w:p w14:paraId="6D4891B4" w14:textId="77777777" w:rsidR="00D659EE" w:rsidRDefault="00D659EE" w:rsidP="00695247">
            <w:pPr>
              <w:jc w:val="center"/>
            </w:pPr>
          </w:p>
        </w:tc>
        <w:tc>
          <w:tcPr>
            <w:tcW w:w="1744" w:type="dxa"/>
          </w:tcPr>
          <w:p w14:paraId="140AA4A6" w14:textId="77777777" w:rsidR="00D659EE" w:rsidRPr="00DA0276" w:rsidRDefault="00D659EE" w:rsidP="00695247">
            <w:pPr>
              <w:jc w:val="center"/>
            </w:pPr>
            <w:r w:rsidRPr="00DA0276">
              <w:t>Pan-PI3K</w:t>
            </w:r>
          </w:p>
          <w:p w14:paraId="775B2A53" w14:textId="77777777" w:rsidR="00D659EE" w:rsidRDefault="00D659EE" w:rsidP="00695247">
            <w:pPr>
              <w:jc w:val="center"/>
            </w:pPr>
          </w:p>
        </w:tc>
        <w:tc>
          <w:tcPr>
            <w:tcW w:w="1642" w:type="dxa"/>
          </w:tcPr>
          <w:p w14:paraId="7F73B0ED" w14:textId="77777777" w:rsidR="00D659EE" w:rsidRPr="00DA0276" w:rsidRDefault="00D659EE" w:rsidP="00695247">
            <w:pPr>
              <w:tabs>
                <w:tab w:val="left" w:pos="1290"/>
              </w:tabs>
              <w:jc w:val="center"/>
            </w:pPr>
            <w:r w:rsidRPr="00DA0276">
              <w:t xml:space="preserve">100 </w:t>
            </w:r>
            <w:proofErr w:type="spellStart"/>
            <w:r w:rsidRPr="00DA0276">
              <w:t>nM</w:t>
            </w:r>
            <w:proofErr w:type="spellEnd"/>
          </w:p>
          <w:p w14:paraId="14578131" w14:textId="77777777" w:rsidR="00D659EE" w:rsidRDefault="00D659EE" w:rsidP="00695247">
            <w:pPr>
              <w:tabs>
                <w:tab w:val="left" w:pos="1290"/>
              </w:tabs>
              <w:jc w:val="center"/>
            </w:pPr>
          </w:p>
        </w:tc>
        <w:tc>
          <w:tcPr>
            <w:tcW w:w="1494" w:type="dxa"/>
          </w:tcPr>
          <w:p w14:paraId="7C03E979" w14:textId="77777777" w:rsidR="00D659EE" w:rsidRPr="008C6AD4" w:rsidRDefault="00D659EE" w:rsidP="00695247">
            <w:pPr>
              <w:jc w:val="center"/>
            </w:pPr>
            <w:r w:rsidRPr="008C6AD4">
              <w:t>Sigma</w:t>
            </w:r>
          </w:p>
        </w:tc>
        <w:tc>
          <w:tcPr>
            <w:tcW w:w="1567" w:type="dxa"/>
          </w:tcPr>
          <w:p w14:paraId="3D20BB65" w14:textId="77777777" w:rsidR="00D659EE" w:rsidRPr="0093187D" w:rsidRDefault="00D659EE" w:rsidP="00695247">
            <w:pPr>
              <w:jc w:val="center"/>
            </w:pPr>
            <w:r>
              <w:t>W1628</w:t>
            </w:r>
          </w:p>
        </w:tc>
      </w:tr>
      <w:tr w:rsidR="00D659EE" w14:paraId="50E67A1A" w14:textId="77777777" w:rsidTr="007645D0">
        <w:tc>
          <w:tcPr>
            <w:tcW w:w="2563" w:type="dxa"/>
          </w:tcPr>
          <w:p w14:paraId="4B07FFF9" w14:textId="77777777" w:rsidR="00D659EE" w:rsidRPr="00231D02" w:rsidRDefault="00D659EE" w:rsidP="00695247">
            <w:pPr>
              <w:jc w:val="center"/>
              <w:rPr>
                <w:b/>
              </w:rPr>
            </w:pPr>
            <w:r w:rsidRPr="00231D02">
              <w:rPr>
                <w:b/>
              </w:rPr>
              <w:t>FR180204</w:t>
            </w:r>
          </w:p>
          <w:p w14:paraId="0CF3CB5A" w14:textId="77777777" w:rsidR="00D659EE" w:rsidRDefault="00D659EE" w:rsidP="00695247">
            <w:pPr>
              <w:jc w:val="center"/>
            </w:pPr>
          </w:p>
        </w:tc>
        <w:tc>
          <w:tcPr>
            <w:tcW w:w="1744" w:type="dxa"/>
          </w:tcPr>
          <w:p w14:paraId="7FCCF1A4" w14:textId="77777777" w:rsidR="00D659EE" w:rsidRDefault="00D659EE" w:rsidP="00695247">
            <w:pPr>
              <w:jc w:val="center"/>
            </w:pPr>
            <w:proofErr w:type="spellStart"/>
            <w:r>
              <w:t>Erk</w:t>
            </w:r>
            <w:proofErr w:type="spellEnd"/>
          </w:p>
        </w:tc>
        <w:tc>
          <w:tcPr>
            <w:tcW w:w="1642" w:type="dxa"/>
          </w:tcPr>
          <w:p w14:paraId="745F1863" w14:textId="77777777" w:rsidR="00D659EE" w:rsidRPr="00DA0276" w:rsidRDefault="00D659EE" w:rsidP="00695247">
            <w:pPr>
              <w:jc w:val="center"/>
            </w:pPr>
            <w:r w:rsidRPr="00DA0276">
              <w:t>10 µM</w:t>
            </w:r>
          </w:p>
          <w:p w14:paraId="7F3778E2" w14:textId="77777777" w:rsidR="00D659EE" w:rsidRDefault="00D659EE" w:rsidP="00695247">
            <w:pPr>
              <w:tabs>
                <w:tab w:val="left" w:pos="1290"/>
              </w:tabs>
              <w:jc w:val="center"/>
            </w:pPr>
          </w:p>
        </w:tc>
        <w:tc>
          <w:tcPr>
            <w:tcW w:w="1494" w:type="dxa"/>
          </w:tcPr>
          <w:p w14:paraId="0E257E1A" w14:textId="77777777" w:rsidR="00D659EE" w:rsidRPr="008C6AD4" w:rsidRDefault="00D659EE" w:rsidP="00695247">
            <w:pPr>
              <w:jc w:val="center"/>
              <w:rPr>
                <w:bCs/>
              </w:rPr>
            </w:pPr>
            <w:proofErr w:type="spellStart"/>
            <w:r w:rsidRPr="008C6AD4">
              <w:rPr>
                <w:bCs/>
              </w:rPr>
              <w:t>Selleckchem</w:t>
            </w:r>
            <w:proofErr w:type="spellEnd"/>
          </w:p>
          <w:p w14:paraId="4F6352A2" w14:textId="77777777" w:rsidR="00D659EE" w:rsidRPr="008C6AD4" w:rsidRDefault="00D659EE" w:rsidP="00695247">
            <w:pPr>
              <w:jc w:val="center"/>
            </w:pPr>
          </w:p>
        </w:tc>
        <w:tc>
          <w:tcPr>
            <w:tcW w:w="1567" w:type="dxa"/>
          </w:tcPr>
          <w:p w14:paraId="3065EA9E" w14:textId="77777777" w:rsidR="00D659EE" w:rsidRPr="0093187D" w:rsidRDefault="00D659EE" w:rsidP="00695247">
            <w:pPr>
              <w:jc w:val="center"/>
            </w:pPr>
            <w:r w:rsidRPr="00F7236D">
              <w:t>S7524</w:t>
            </w:r>
          </w:p>
        </w:tc>
      </w:tr>
      <w:tr w:rsidR="00D659EE" w14:paraId="32BA38A1" w14:textId="77777777" w:rsidTr="007645D0">
        <w:tc>
          <w:tcPr>
            <w:tcW w:w="2563" w:type="dxa"/>
          </w:tcPr>
          <w:p w14:paraId="34E714F5" w14:textId="77777777" w:rsidR="00D659EE" w:rsidRDefault="00D659EE" w:rsidP="00695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-VAD-FMK</w:t>
            </w:r>
          </w:p>
          <w:p w14:paraId="201BC8DB" w14:textId="77777777" w:rsidR="00D659EE" w:rsidRPr="00DA0276" w:rsidRDefault="00D659EE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1744" w:type="dxa"/>
          </w:tcPr>
          <w:p w14:paraId="64F548D5" w14:textId="77777777" w:rsidR="00D659EE" w:rsidRDefault="00D659EE" w:rsidP="00695247">
            <w:pPr>
              <w:jc w:val="center"/>
            </w:pPr>
            <w:r>
              <w:t>Pan-Caspase</w:t>
            </w:r>
          </w:p>
        </w:tc>
        <w:tc>
          <w:tcPr>
            <w:tcW w:w="1642" w:type="dxa"/>
          </w:tcPr>
          <w:p w14:paraId="30F7F3F6" w14:textId="350C863D" w:rsidR="00D659EE" w:rsidRPr="00DA0276" w:rsidRDefault="000B2363" w:rsidP="00695247">
            <w:pPr>
              <w:jc w:val="center"/>
            </w:pPr>
            <w:r>
              <w:t>10</w:t>
            </w:r>
            <w:r w:rsidR="00D659EE" w:rsidRPr="00DA0276">
              <w:t>0 µM</w:t>
            </w:r>
          </w:p>
          <w:p w14:paraId="33570361" w14:textId="77777777" w:rsidR="00D659EE" w:rsidRPr="00DA0276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2DE6F478" w14:textId="77777777" w:rsidR="00D659EE" w:rsidRDefault="00D659EE" w:rsidP="00695247">
            <w:pPr>
              <w:jc w:val="center"/>
            </w:pPr>
            <w:r w:rsidRPr="008C6AD4">
              <w:t>Cayman</w:t>
            </w:r>
          </w:p>
          <w:p w14:paraId="2C296001" w14:textId="1D1FCB2D" w:rsidR="00670C64" w:rsidRPr="008C6AD4" w:rsidRDefault="00670C64" w:rsidP="00695247">
            <w:pPr>
              <w:jc w:val="center"/>
            </w:pPr>
            <w:proofErr w:type="spellStart"/>
            <w:r>
              <w:t>Bachem</w:t>
            </w:r>
            <w:proofErr w:type="spellEnd"/>
          </w:p>
        </w:tc>
        <w:tc>
          <w:tcPr>
            <w:tcW w:w="1567" w:type="dxa"/>
          </w:tcPr>
          <w:p w14:paraId="1F2B6816" w14:textId="77777777" w:rsidR="00D659EE" w:rsidRDefault="00D659EE" w:rsidP="00695247">
            <w:pPr>
              <w:jc w:val="center"/>
            </w:pPr>
            <w:r w:rsidRPr="0029367F">
              <w:t>A12373</w:t>
            </w:r>
          </w:p>
          <w:p w14:paraId="4A54CFF1" w14:textId="5C3EF575" w:rsidR="00670C64" w:rsidRPr="0093187D" w:rsidRDefault="00670C64" w:rsidP="00695247">
            <w:pPr>
              <w:jc w:val="center"/>
            </w:pPr>
            <w:r>
              <w:t>4027403</w:t>
            </w:r>
          </w:p>
        </w:tc>
      </w:tr>
      <w:tr w:rsidR="00D659EE" w14:paraId="569D3AD9" w14:textId="77777777" w:rsidTr="007645D0">
        <w:tc>
          <w:tcPr>
            <w:tcW w:w="2563" w:type="dxa"/>
          </w:tcPr>
          <w:p w14:paraId="2D1B376E" w14:textId="77777777" w:rsidR="00D659EE" w:rsidRPr="00A351C1" w:rsidRDefault="00D659EE" w:rsidP="00695247">
            <w:pPr>
              <w:jc w:val="center"/>
              <w:rPr>
                <w:b/>
                <w:bCs/>
              </w:rPr>
            </w:pPr>
            <w:r w:rsidRPr="00A351C1">
              <w:rPr>
                <w:b/>
                <w:bCs/>
              </w:rPr>
              <w:t>QVD</w:t>
            </w:r>
          </w:p>
          <w:p w14:paraId="082A409F" w14:textId="77777777" w:rsidR="00D659EE" w:rsidRPr="00A351C1" w:rsidRDefault="00D659EE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1744" w:type="dxa"/>
          </w:tcPr>
          <w:p w14:paraId="57FDB614" w14:textId="77777777" w:rsidR="00D659EE" w:rsidRPr="00A351C1" w:rsidRDefault="00D659EE" w:rsidP="00695247">
            <w:pPr>
              <w:jc w:val="center"/>
            </w:pPr>
            <w:r w:rsidRPr="00A351C1">
              <w:t>Pan-Caspase</w:t>
            </w:r>
          </w:p>
        </w:tc>
        <w:tc>
          <w:tcPr>
            <w:tcW w:w="1642" w:type="dxa"/>
          </w:tcPr>
          <w:p w14:paraId="3B3EFE73" w14:textId="77777777" w:rsidR="00D659EE" w:rsidRPr="00A351C1" w:rsidRDefault="00D659EE" w:rsidP="00695247">
            <w:pPr>
              <w:jc w:val="center"/>
            </w:pPr>
            <w:r w:rsidRPr="00A351C1">
              <w:t>10 µM</w:t>
            </w:r>
          </w:p>
          <w:p w14:paraId="7AB44BCE" w14:textId="77777777" w:rsidR="00D659EE" w:rsidRPr="00A351C1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71CD095B" w14:textId="77777777" w:rsidR="00D659EE" w:rsidRPr="00A351C1" w:rsidRDefault="00D659EE" w:rsidP="00695247">
            <w:pPr>
              <w:jc w:val="center"/>
            </w:pPr>
            <w:r w:rsidRPr="00A351C1">
              <w:t>R&amp;D Systems</w:t>
            </w:r>
          </w:p>
        </w:tc>
        <w:tc>
          <w:tcPr>
            <w:tcW w:w="1567" w:type="dxa"/>
          </w:tcPr>
          <w:p w14:paraId="61ECDB12" w14:textId="77777777" w:rsidR="00D659EE" w:rsidRPr="00A351C1" w:rsidRDefault="00D659EE" w:rsidP="00695247">
            <w:pPr>
              <w:jc w:val="center"/>
            </w:pPr>
            <w:r w:rsidRPr="00A351C1">
              <w:t>OPH001-01M</w:t>
            </w:r>
          </w:p>
        </w:tc>
      </w:tr>
      <w:tr w:rsidR="00D659EE" w14:paraId="3217B763" w14:textId="77777777" w:rsidTr="007645D0">
        <w:tc>
          <w:tcPr>
            <w:tcW w:w="2563" w:type="dxa"/>
          </w:tcPr>
          <w:p w14:paraId="68E77397" w14:textId="77777777" w:rsidR="00D659EE" w:rsidRPr="00A351C1" w:rsidRDefault="00D659EE" w:rsidP="00695247">
            <w:pPr>
              <w:jc w:val="center"/>
              <w:rPr>
                <w:b/>
                <w:bCs/>
              </w:rPr>
            </w:pPr>
            <w:proofErr w:type="spellStart"/>
            <w:r w:rsidRPr="00A351C1">
              <w:rPr>
                <w:b/>
                <w:bCs/>
              </w:rPr>
              <w:t>Roscovitine</w:t>
            </w:r>
            <w:proofErr w:type="spellEnd"/>
          </w:p>
          <w:p w14:paraId="124A631E" w14:textId="77777777" w:rsidR="00D659EE" w:rsidRPr="00A351C1" w:rsidRDefault="00D659EE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1744" w:type="dxa"/>
          </w:tcPr>
          <w:p w14:paraId="4AC921A8" w14:textId="77777777" w:rsidR="00D659EE" w:rsidRPr="00A351C1" w:rsidRDefault="00D659EE" w:rsidP="00695247">
            <w:pPr>
              <w:jc w:val="center"/>
            </w:pPr>
            <w:r w:rsidRPr="00A351C1">
              <w:t>CDK2/7</w:t>
            </w:r>
          </w:p>
        </w:tc>
        <w:tc>
          <w:tcPr>
            <w:tcW w:w="1642" w:type="dxa"/>
          </w:tcPr>
          <w:p w14:paraId="211D06DF" w14:textId="77777777" w:rsidR="00D659EE" w:rsidRPr="00A351C1" w:rsidRDefault="00D659EE" w:rsidP="00695247">
            <w:pPr>
              <w:jc w:val="center"/>
            </w:pPr>
            <w:r w:rsidRPr="00A351C1">
              <w:t>20 µM</w:t>
            </w:r>
          </w:p>
          <w:p w14:paraId="719D4E82" w14:textId="77777777" w:rsidR="00D659EE" w:rsidRPr="00A351C1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3AD9C597" w14:textId="77777777" w:rsidR="00D659EE" w:rsidRPr="00A351C1" w:rsidRDefault="00D659EE" w:rsidP="00695247">
            <w:pPr>
              <w:jc w:val="center"/>
            </w:pPr>
            <w:r w:rsidRPr="00A351C1">
              <w:t>Cayman</w:t>
            </w:r>
          </w:p>
        </w:tc>
        <w:tc>
          <w:tcPr>
            <w:tcW w:w="1567" w:type="dxa"/>
          </w:tcPr>
          <w:p w14:paraId="4F7E0F24" w14:textId="77777777" w:rsidR="00D659EE" w:rsidRPr="00A351C1" w:rsidRDefault="00D659EE" w:rsidP="00695247">
            <w:pPr>
              <w:jc w:val="center"/>
            </w:pPr>
            <w:r w:rsidRPr="00A351C1">
              <w:t>10009569</w:t>
            </w:r>
          </w:p>
        </w:tc>
      </w:tr>
      <w:tr w:rsidR="00D659EE" w14:paraId="77E4B9BB" w14:textId="77777777" w:rsidTr="007645D0">
        <w:tc>
          <w:tcPr>
            <w:tcW w:w="2563" w:type="dxa"/>
          </w:tcPr>
          <w:p w14:paraId="52E32C9A" w14:textId="77777777" w:rsidR="00D659EE" w:rsidRPr="00DA0276" w:rsidRDefault="00D659EE" w:rsidP="00695247">
            <w:pPr>
              <w:jc w:val="center"/>
            </w:pPr>
            <w:proofErr w:type="spellStart"/>
            <w:r w:rsidRPr="00DA0276">
              <w:rPr>
                <w:b/>
                <w:bCs/>
              </w:rPr>
              <w:t>Cytochalasin</w:t>
            </w:r>
            <w:proofErr w:type="spellEnd"/>
            <w:r w:rsidRPr="00DA0276">
              <w:rPr>
                <w:b/>
                <w:bCs/>
              </w:rPr>
              <w:t xml:space="preserve"> B</w:t>
            </w:r>
          </w:p>
          <w:p w14:paraId="7032EF67" w14:textId="77777777" w:rsidR="00D659EE" w:rsidRDefault="00D659EE" w:rsidP="00695247">
            <w:pPr>
              <w:jc w:val="center"/>
            </w:pPr>
          </w:p>
        </w:tc>
        <w:tc>
          <w:tcPr>
            <w:tcW w:w="1744" w:type="dxa"/>
          </w:tcPr>
          <w:p w14:paraId="6D172BFD" w14:textId="77777777" w:rsidR="00D659EE" w:rsidRDefault="00D659EE" w:rsidP="00695247">
            <w:pPr>
              <w:jc w:val="center"/>
            </w:pPr>
            <w:r>
              <w:t>Actin</w:t>
            </w:r>
          </w:p>
          <w:p w14:paraId="2CFF8691" w14:textId="77777777" w:rsidR="00D659EE" w:rsidRDefault="00D659EE" w:rsidP="00695247">
            <w:pPr>
              <w:jc w:val="center"/>
            </w:pPr>
          </w:p>
        </w:tc>
        <w:tc>
          <w:tcPr>
            <w:tcW w:w="1642" w:type="dxa"/>
          </w:tcPr>
          <w:p w14:paraId="61DA33AD" w14:textId="77777777" w:rsidR="00D659EE" w:rsidRPr="00DA0276" w:rsidRDefault="00D659EE" w:rsidP="00695247">
            <w:pPr>
              <w:jc w:val="center"/>
            </w:pPr>
            <w:r w:rsidRPr="00DA0276">
              <w:t>10 µM</w:t>
            </w:r>
          </w:p>
          <w:p w14:paraId="0AFD6D3C" w14:textId="77777777" w:rsidR="00D659EE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3754542A" w14:textId="77777777" w:rsidR="00D659EE" w:rsidRPr="008C6AD4" w:rsidRDefault="00D659EE" w:rsidP="00695247">
            <w:pPr>
              <w:jc w:val="center"/>
            </w:pPr>
            <w:proofErr w:type="spellStart"/>
            <w:r w:rsidRPr="008C6AD4">
              <w:t>PanReac</w:t>
            </w:r>
            <w:proofErr w:type="spellEnd"/>
            <w:r w:rsidRPr="008C6AD4">
              <w:t xml:space="preserve"> AppliChem</w:t>
            </w:r>
          </w:p>
          <w:p w14:paraId="392DA008" w14:textId="77777777" w:rsidR="00D659EE" w:rsidRPr="008C6AD4" w:rsidRDefault="00D659EE" w:rsidP="00695247">
            <w:pPr>
              <w:jc w:val="center"/>
            </w:pPr>
          </w:p>
        </w:tc>
        <w:tc>
          <w:tcPr>
            <w:tcW w:w="1567" w:type="dxa"/>
          </w:tcPr>
          <w:p w14:paraId="26612567" w14:textId="77777777" w:rsidR="00D659EE" w:rsidRPr="0093187D" w:rsidRDefault="00D659EE" w:rsidP="00695247">
            <w:pPr>
              <w:jc w:val="center"/>
            </w:pPr>
            <w:r>
              <w:t>A7657</w:t>
            </w:r>
          </w:p>
        </w:tc>
      </w:tr>
      <w:tr w:rsidR="00D659EE" w14:paraId="3BC78C80" w14:textId="77777777" w:rsidTr="007645D0">
        <w:tc>
          <w:tcPr>
            <w:tcW w:w="2563" w:type="dxa"/>
          </w:tcPr>
          <w:p w14:paraId="1CB6288E" w14:textId="77777777" w:rsidR="00D659EE" w:rsidRPr="00DA0276" w:rsidRDefault="00D659EE" w:rsidP="00695247">
            <w:pPr>
              <w:jc w:val="center"/>
            </w:pPr>
            <w:r w:rsidRPr="00DA0276">
              <w:rPr>
                <w:b/>
                <w:bCs/>
              </w:rPr>
              <w:t>Latruncu</w:t>
            </w:r>
            <w:r>
              <w:rPr>
                <w:b/>
                <w:bCs/>
              </w:rPr>
              <w:t>l</w:t>
            </w:r>
            <w:r w:rsidRPr="00DA0276">
              <w:rPr>
                <w:b/>
                <w:bCs/>
              </w:rPr>
              <w:t>in B</w:t>
            </w:r>
          </w:p>
          <w:p w14:paraId="133E9F8A" w14:textId="77777777" w:rsidR="00D659EE" w:rsidRDefault="00D659EE" w:rsidP="00695247">
            <w:pPr>
              <w:jc w:val="center"/>
            </w:pPr>
          </w:p>
        </w:tc>
        <w:tc>
          <w:tcPr>
            <w:tcW w:w="1744" w:type="dxa"/>
          </w:tcPr>
          <w:p w14:paraId="647B1D57" w14:textId="77777777" w:rsidR="00D659EE" w:rsidRDefault="00D659EE" w:rsidP="00695247">
            <w:pPr>
              <w:jc w:val="center"/>
            </w:pPr>
            <w:r>
              <w:t>Actin</w:t>
            </w:r>
          </w:p>
          <w:p w14:paraId="622172E3" w14:textId="77777777" w:rsidR="00D659EE" w:rsidRDefault="00D659EE" w:rsidP="00695247">
            <w:pPr>
              <w:jc w:val="center"/>
            </w:pPr>
          </w:p>
        </w:tc>
        <w:tc>
          <w:tcPr>
            <w:tcW w:w="1642" w:type="dxa"/>
          </w:tcPr>
          <w:p w14:paraId="384157F7" w14:textId="77777777" w:rsidR="00D659EE" w:rsidRPr="00DA0276" w:rsidRDefault="00D659EE" w:rsidP="00695247">
            <w:pPr>
              <w:jc w:val="center"/>
            </w:pPr>
            <w:r w:rsidRPr="00DA0276">
              <w:t>10 µM</w:t>
            </w:r>
          </w:p>
          <w:p w14:paraId="3DD86EFB" w14:textId="77777777" w:rsidR="00D659EE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33265B44" w14:textId="77777777" w:rsidR="00D659EE" w:rsidRPr="008C6AD4" w:rsidRDefault="00D659EE" w:rsidP="00695247">
            <w:pPr>
              <w:jc w:val="center"/>
            </w:pPr>
            <w:proofErr w:type="spellStart"/>
            <w:r w:rsidRPr="008C6AD4">
              <w:t>Calbiochem</w:t>
            </w:r>
            <w:proofErr w:type="spellEnd"/>
          </w:p>
        </w:tc>
        <w:tc>
          <w:tcPr>
            <w:tcW w:w="1567" w:type="dxa"/>
          </w:tcPr>
          <w:p w14:paraId="61880F80" w14:textId="77777777" w:rsidR="00D659EE" w:rsidRPr="0093187D" w:rsidRDefault="00D659EE" w:rsidP="00695247">
            <w:pPr>
              <w:jc w:val="center"/>
            </w:pPr>
            <w:r w:rsidRPr="0029367F">
              <w:t>CALB428020-1</w:t>
            </w:r>
          </w:p>
        </w:tc>
      </w:tr>
      <w:tr w:rsidR="00B207AA" w14:paraId="717CACC6" w14:textId="77777777" w:rsidTr="007645D0">
        <w:tc>
          <w:tcPr>
            <w:tcW w:w="2563" w:type="dxa"/>
          </w:tcPr>
          <w:p w14:paraId="798DCDBD" w14:textId="63D69C3E" w:rsidR="00B207AA" w:rsidRDefault="00B207AA" w:rsidP="00695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P (</w:t>
            </w:r>
            <w:proofErr w:type="spellStart"/>
            <w:r>
              <w:rPr>
                <w:b/>
                <w:bCs/>
              </w:rPr>
              <w:t>Diisopropyl</w:t>
            </w:r>
            <w:proofErr w:type="spellEnd"/>
          </w:p>
          <w:p w14:paraId="07070C44" w14:textId="77777777" w:rsidR="00B207AA" w:rsidRDefault="00B207AA" w:rsidP="00695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luorophosphate)</w:t>
            </w:r>
          </w:p>
          <w:p w14:paraId="3EAA25EB" w14:textId="0B3EE5EB" w:rsidR="004B14D7" w:rsidRPr="00DA0276" w:rsidRDefault="004B14D7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1744" w:type="dxa"/>
          </w:tcPr>
          <w:p w14:paraId="207D8ECD" w14:textId="0B522CF0" w:rsidR="00B207AA" w:rsidRDefault="00B207AA" w:rsidP="00695247">
            <w:pPr>
              <w:jc w:val="center"/>
            </w:pPr>
            <w:r>
              <w:t>Serine proteases</w:t>
            </w:r>
          </w:p>
        </w:tc>
        <w:tc>
          <w:tcPr>
            <w:tcW w:w="1642" w:type="dxa"/>
          </w:tcPr>
          <w:p w14:paraId="0BDC0D91" w14:textId="12C5CEB0" w:rsidR="00B207AA" w:rsidRPr="00DA0276" w:rsidRDefault="00B207AA" w:rsidP="00695247">
            <w:pPr>
              <w:jc w:val="center"/>
            </w:pPr>
            <w:r>
              <w:t>7</w:t>
            </w:r>
            <w:r w:rsidR="00B24BDB">
              <w:t xml:space="preserve"> </w:t>
            </w:r>
            <w:proofErr w:type="spellStart"/>
            <w:r>
              <w:t>mM</w:t>
            </w:r>
            <w:proofErr w:type="spellEnd"/>
          </w:p>
        </w:tc>
        <w:tc>
          <w:tcPr>
            <w:tcW w:w="1494" w:type="dxa"/>
          </w:tcPr>
          <w:p w14:paraId="140124E8" w14:textId="3A9A6E1F" w:rsidR="00B207AA" w:rsidRPr="008C6AD4" w:rsidRDefault="00B207AA" w:rsidP="00695247">
            <w:pPr>
              <w:jc w:val="center"/>
            </w:pPr>
            <w:r>
              <w:t>Sigma</w:t>
            </w:r>
          </w:p>
        </w:tc>
        <w:tc>
          <w:tcPr>
            <w:tcW w:w="1567" w:type="dxa"/>
          </w:tcPr>
          <w:p w14:paraId="0AF198B9" w14:textId="183D4147" w:rsidR="00B207AA" w:rsidRPr="0029367F" w:rsidRDefault="00B207AA" w:rsidP="00695247">
            <w:pPr>
              <w:jc w:val="center"/>
            </w:pPr>
            <w:r>
              <w:t>D0879</w:t>
            </w:r>
          </w:p>
        </w:tc>
      </w:tr>
      <w:tr w:rsidR="00827E89" w14:paraId="5736A05A" w14:textId="77777777" w:rsidTr="007645D0">
        <w:tc>
          <w:tcPr>
            <w:tcW w:w="2563" w:type="dxa"/>
          </w:tcPr>
          <w:p w14:paraId="04A99600" w14:textId="77777777" w:rsidR="00827E89" w:rsidRDefault="00827E89" w:rsidP="00695247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efabloc</w:t>
            </w:r>
            <w:proofErr w:type="spellEnd"/>
            <w:r>
              <w:rPr>
                <w:b/>
                <w:bCs/>
              </w:rPr>
              <w:t xml:space="preserve"> </w:t>
            </w:r>
            <w:r w:rsidR="004B14D7">
              <w:rPr>
                <w:b/>
                <w:bCs/>
              </w:rPr>
              <w:t xml:space="preserve">SC </w:t>
            </w:r>
            <w:r>
              <w:rPr>
                <w:b/>
                <w:bCs/>
              </w:rPr>
              <w:t>(AEBSF)</w:t>
            </w:r>
          </w:p>
          <w:p w14:paraId="73076172" w14:textId="346E4068" w:rsidR="004B14D7" w:rsidRDefault="004B14D7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1744" w:type="dxa"/>
          </w:tcPr>
          <w:p w14:paraId="7D325802" w14:textId="034A770F" w:rsidR="00827E89" w:rsidRDefault="00827E89" w:rsidP="00695247">
            <w:pPr>
              <w:jc w:val="center"/>
            </w:pPr>
            <w:r>
              <w:t>Serine proteases</w:t>
            </w:r>
          </w:p>
        </w:tc>
        <w:tc>
          <w:tcPr>
            <w:tcW w:w="1642" w:type="dxa"/>
          </w:tcPr>
          <w:p w14:paraId="3E8FC3CA" w14:textId="77777777" w:rsidR="00827E89" w:rsidRDefault="00C51781" w:rsidP="00695247">
            <w:pPr>
              <w:jc w:val="center"/>
            </w:pPr>
            <w:r>
              <w:t>2</w:t>
            </w:r>
            <w:r w:rsidR="00C929E2">
              <w:t>.</w:t>
            </w:r>
            <w:r>
              <w:t>5</w:t>
            </w:r>
            <w:r w:rsidR="00436B37">
              <w:t xml:space="preserve"> </w:t>
            </w:r>
            <w:proofErr w:type="spellStart"/>
            <w:r w:rsidR="00827E89">
              <w:t>mM</w:t>
            </w:r>
            <w:proofErr w:type="spellEnd"/>
          </w:p>
          <w:p w14:paraId="0668DC8C" w14:textId="77777777" w:rsidR="00973032" w:rsidRDefault="00973032" w:rsidP="00695247">
            <w:pPr>
              <w:jc w:val="center"/>
            </w:pPr>
            <w:r>
              <w:t>(cytotoxic)</w:t>
            </w:r>
          </w:p>
          <w:p w14:paraId="0F673FD6" w14:textId="08999153" w:rsidR="00B654BD" w:rsidRDefault="00B654BD" w:rsidP="00695247">
            <w:pPr>
              <w:jc w:val="center"/>
            </w:pPr>
          </w:p>
        </w:tc>
        <w:tc>
          <w:tcPr>
            <w:tcW w:w="1494" w:type="dxa"/>
          </w:tcPr>
          <w:p w14:paraId="17C44944" w14:textId="77777777" w:rsidR="00827E89" w:rsidRDefault="00827E89" w:rsidP="00695247">
            <w:pPr>
              <w:jc w:val="center"/>
            </w:pPr>
            <w:r>
              <w:t>Sigma</w:t>
            </w:r>
          </w:p>
          <w:p w14:paraId="0708B901" w14:textId="4B8DBE24" w:rsidR="00827E89" w:rsidRDefault="00827E89" w:rsidP="00695247">
            <w:pPr>
              <w:jc w:val="center"/>
            </w:pPr>
          </w:p>
        </w:tc>
        <w:tc>
          <w:tcPr>
            <w:tcW w:w="1567" w:type="dxa"/>
          </w:tcPr>
          <w:p w14:paraId="74AE210B" w14:textId="3F7A2297" w:rsidR="00827E89" w:rsidRDefault="00827E89" w:rsidP="00695247">
            <w:pPr>
              <w:jc w:val="center"/>
            </w:pPr>
            <w:r>
              <w:t>76307</w:t>
            </w:r>
          </w:p>
        </w:tc>
      </w:tr>
      <w:tr w:rsidR="008F563C" w14:paraId="70F926E8" w14:textId="77777777" w:rsidTr="007645D0">
        <w:tc>
          <w:tcPr>
            <w:tcW w:w="2563" w:type="dxa"/>
          </w:tcPr>
          <w:p w14:paraId="03C49CAA" w14:textId="3D4E76C4" w:rsidR="008F563C" w:rsidRDefault="008F563C" w:rsidP="00695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64</w:t>
            </w:r>
          </w:p>
        </w:tc>
        <w:tc>
          <w:tcPr>
            <w:tcW w:w="1744" w:type="dxa"/>
          </w:tcPr>
          <w:p w14:paraId="28BAE91F" w14:textId="1E41137E" w:rsidR="008F563C" w:rsidRDefault="008F563C" w:rsidP="00695247">
            <w:pPr>
              <w:jc w:val="center"/>
            </w:pPr>
            <w:r>
              <w:t>Cysteine proteases</w:t>
            </w:r>
          </w:p>
        </w:tc>
        <w:tc>
          <w:tcPr>
            <w:tcW w:w="1642" w:type="dxa"/>
          </w:tcPr>
          <w:p w14:paraId="206FABB9" w14:textId="77777777" w:rsidR="00B24BDB" w:rsidRPr="00DA0276" w:rsidRDefault="00B24BDB" w:rsidP="00B24BDB">
            <w:pPr>
              <w:jc w:val="center"/>
            </w:pPr>
            <w:r>
              <w:t xml:space="preserve">2.5 </w:t>
            </w:r>
            <w:r w:rsidRPr="00DA0276">
              <w:t>µM</w:t>
            </w:r>
          </w:p>
          <w:p w14:paraId="258E090E" w14:textId="76907F47" w:rsidR="008F563C" w:rsidRDefault="008F563C" w:rsidP="00695247">
            <w:pPr>
              <w:jc w:val="center"/>
            </w:pPr>
          </w:p>
        </w:tc>
        <w:tc>
          <w:tcPr>
            <w:tcW w:w="1494" w:type="dxa"/>
          </w:tcPr>
          <w:p w14:paraId="54FE19CE" w14:textId="49F69B5D" w:rsidR="008F563C" w:rsidRDefault="008F563C" w:rsidP="00695247">
            <w:pPr>
              <w:jc w:val="center"/>
            </w:pPr>
            <w:r>
              <w:t>Sigma</w:t>
            </w:r>
          </w:p>
        </w:tc>
        <w:tc>
          <w:tcPr>
            <w:tcW w:w="1567" w:type="dxa"/>
          </w:tcPr>
          <w:p w14:paraId="3330C4C2" w14:textId="419F6899" w:rsidR="008F563C" w:rsidRDefault="008F563C" w:rsidP="00695247">
            <w:pPr>
              <w:jc w:val="center"/>
            </w:pPr>
            <w:r>
              <w:t>E3132</w:t>
            </w:r>
          </w:p>
        </w:tc>
      </w:tr>
      <w:tr w:rsidR="00D659EE" w:rsidRPr="00410D11" w14:paraId="1D2482AC" w14:textId="77777777" w:rsidTr="007645D0">
        <w:tc>
          <w:tcPr>
            <w:tcW w:w="2563" w:type="dxa"/>
          </w:tcPr>
          <w:p w14:paraId="7165CCA9" w14:textId="77777777" w:rsidR="00D659EE" w:rsidRPr="00DA0276" w:rsidRDefault="00D659EE" w:rsidP="00695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PI</w:t>
            </w:r>
          </w:p>
        </w:tc>
        <w:tc>
          <w:tcPr>
            <w:tcW w:w="1744" w:type="dxa"/>
          </w:tcPr>
          <w:p w14:paraId="69695824" w14:textId="77777777" w:rsidR="00D659EE" w:rsidRDefault="00D659EE" w:rsidP="00695247">
            <w:pPr>
              <w:jc w:val="center"/>
            </w:pPr>
            <w:r>
              <w:t>NADPH oxidase</w:t>
            </w:r>
          </w:p>
        </w:tc>
        <w:tc>
          <w:tcPr>
            <w:tcW w:w="1642" w:type="dxa"/>
          </w:tcPr>
          <w:p w14:paraId="09675AE3" w14:textId="77777777" w:rsidR="00D659EE" w:rsidRPr="00DA0276" w:rsidRDefault="00D659EE" w:rsidP="00695247">
            <w:pPr>
              <w:jc w:val="center"/>
            </w:pPr>
            <w:r w:rsidRPr="00DA0276">
              <w:t>10 µM</w:t>
            </w:r>
          </w:p>
          <w:p w14:paraId="5D1668F7" w14:textId="77777777" w:rsidR="00D659EE" w:rsidRPr="00DA0276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3FC5B5E7" w14:textId="77777777" w:rsidR="00D659EE" w:rsidRDefault="00D659EE" w:rsidP="00695247">
            <w:pPr>
              <w:jc w:val="center"/>
            </w:pPr>
            <w:r>
              <w:t>Cayman</w:t>
            </w:r>
          </w:p>
        </w:tc>
        <w:tc>
          <w:tcPr>
            <w:tcW w:w="1567" w:type="dxa"/>
          </w:tcPr>
          <w:p w14:paraId="1EE04785" w14:textId="77777777" w:rsidR="00D659EE" w:rsidRPr="00CB45F2" w:rsidRDefault="00D659EE" w:rsidP="00695247">
            <w:pPr>
              <w:shd w:val="clear" w:color="auto" w:fill="FFFFFF"/>
              <w:spacing w:after="100" w:afterAutospacing="1"/>
              <w:jc w:val="center"/>
              <w:outlineLvl w:val="4"/>
              <w:rPr>
                <w:lang w:eastAsia="en-GB"/>
              </w:rPr>
            </w:pPr>
            <w:r w:rsidRPr="00CB45F2">
              <w:rPr>
                <w:lang w:eastAsia="en-GB"/>
              </w:rPr>
              <w:t>81050</w:t>
            </w:r>
          </w:p>
        </w:tc>
      </w:tr>
      <w:tr w:rsidR="00D659EE" w14:paraId="01E0FC9C" w14:textId="77777777" w:rsidTr="007645D0">
        <w:tc>
          <w:tcPr>
            <w:tcW w:w="2563" w:type="dxa"/>
          </w:tcPr>
          <w:p w14:paraId="2710051C" w14:textId="77777777" w:rsidR="00D659EE" w:rsidRDefault="00D659EE" w:rsidP="00695247">
            <w:pPr>
              <w:jc w:val="center"/>
              <w:rPr>
                <w:b/>
                <w:bCs/>
              </w:rPr>
            </w:pPr>
            <w:r w:rsidRPr="00A351C1">
              <w:rPr>
                <w:b/>
                <w:bCs/>
              </w:rPr>
              <w:t>DETC</w:t>
            </w:r>
          </w:p>
          <w:p w14:paraId="062C95DE" w14:textId="77777777" w:rsidR="004B27CE" w:rsidRDefault="004B27CE" w:rsidP="00695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diethyldithiocarbamate)</w:t>
            </w:r>
          </w:p>
          <w:p w14:paraId="1CB5D3A8" w14:textId="5618882A" w:rsidR="00B11759" w:rsidRPr="00A351C1" w:rsidRDefault="00B11759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1744" w:type="dxa"/>
          </w:tcPr>
          <w:p w14:paraId="06859F57" w14:textId="77777777" w:rsidR="00D659EE" w:rsidRPr="00A351C1" w:rsidRDefault="00D659EE" w:rsidP="00695247">
            <w:pPr>
              <w:jc w:val="center"/>
            </w:pPr>
            <w:r w:rsidRPr="00A351C1">
              <w:t>Superoxide dismutase</w:t>
            </w:r>
          </w:p>
        </w:tc>
        <w:tc>
          <w:tcPr>
            <w:tcW w:w="1642" w:type="dxa"/>
          </w:tcPr>
          <w:p w14:paraId="4F3E6EC6" w14:textId="77777777" w:rsidR="00D659EE" w:rsidRPr="00A351C1" w:rsidRDefault="00D659EE" w:rsidP="00695247">
            <w:pPr>
              <w:jc w:val="center"/>
            </w:pPr>
            <w:r w:rsidRPr="00A351C1">
              <w:t>10 µM</w:t>
            </w:r>
          </w:p>
          <w:p w14:paraId="292C752D" w14:textId="77777777" w:rsidR="00D659EE" w:rsidRPr="00A351C1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2998119F" w14:textId="77777777" w:rsidR="00D659EE" w:rsidRPr="00A351C1" w:rsidRDefault="00D659EE" w:rsidP="00695247">
            <w:pPr>
              <w:jc w:val="center"/>
            </w:pPr>
            <w:r w:rsidRPr="00A351C1">
              <w:t>Sigma</w:t>
            </w:r>
          </w:p>
        </w:tc>
        <w:tc>
          <w:tcPr>
            <w:tcW w:w="1567" w:type="dxa"/>
          </w:tcPr>
          <w:p w14:paraId="49E8C52C" w14:textId="77777777" w:rsidR="00D659EE" w:rsidRPr="00A351C1" w:rsidRDefault="00D659EE" w:rsidP="00695247">
            <w:pPr>
              <w:shd w:val="clear" w:color="auto" w:fill="FFFFFF"/>
              <w:spacing w:after="100" w:afterAutospacing="1"/>
              <w:jc w:val="center"/>
              <w:outlineLvl w:val="4"/>
              <w:rPr>
                <w:lang w:eastAsia="en-GB"/>
              </w:rPr>
            </w:pPr>
            <w:r w:rsidRPr="00A351C1">
              <w:rPr>
                <w:lang w:eastAsia="en-GB"/>
              </w:rPr>
              <w:t>D93503</w:t>
            </w:r>
          </w:p>
        </w:tc>
      </w:tr>
      <w:tr w:rsidR="00D659EE" w14:paraId="4291BB61" w14:textId="77777777" w:rsidTr="007645D0">
        <w:tc>
          <w:tcPr>
            <w:tcW w:w="2563" w:type="dxa"/>
          </w:tcPr>
          <w:p w14:paraId="2F47950F" w14:textId="77777777" w:rsidR="00D659EE" w:rsidRPr="00A351C1" w:rsidRDefault="00D659EE" w:rsidP="00695247">
            <w:pPr>
              <w:jc w:val="center"/>
              <w:rPr>
                <w:b/>
                <w:bCs/>
              </w:rPr>
            </w:pPr>
            <w:r w:rsidRPr="00A351C1">
              <w:rPr>
                <w:b/>
                <w:bCs/>
              </w:rPr>
              <w:t>Catalase</w:t>
            </w:r>
          </w:p>
        </w:tc>
        <w:tc>
          <w:tcPr>
            <w:tcW w:w="1744" w:type="dxa"/>
          </w:tcPr>
          <w:p w14:paraId="682E369E" w14:textId="77777777" w:rsidR="00D659EE" w:rsidRPr="00A351C1" w:rsidRDefault="00D659EE" w:rsidP="00695247">
            <w:pPr>
              <w:jc w:val="center"/>
            </w:pPr>
            <w:r w:rsidRPr="00A351C1">
              <w:t xml:space="preserve">Hydrogen peroxide </w:t>
            </w:r>
          </w:p>
        </w:tc>
        <w:tc>
          <w:tcPr>
            <w:tcW w:w="1642" w:type="dxa"/>
          </w:tcPr>
          <w:p w14:paraId="4FF237E5" w14:textId="77777777" w:rsidR="00D659EE" w:rsidRPr="00A351C1" w:rsidRDefault="00D659EE" w:rsidP="00695247">
            <w:pPr>
              <w:jc w:val="center"/>
            </w:pPr>
            <w:r w:rsidRPr="00A351C1">
              <w:t>25 µg/ml</w:t>
            </w:r>
          </w:p>
          <w:p w14:paraId="1A5726A2" w14:textId="77777777" w:rsidR="00D659EE" w:rsidRPr="00A351C1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1C71D18C" w14:textId="77777777" w:rsidR="00D659EE" w:rsidRPr="00A351C1" w:rsidRDefault="00D659EE" w:rsidP="00695247">
            <w:pPr>
              <w:jc w:val="center"/>
            </w:pPr>
            <w:r w:rsidRPr="00A351C1">
              <w:t>Sigma</w:t>
            </w:r>
          </w:p>
        </w:tc>
        <w:tc>
          <w:tcPr>
            <w:tcW w:w="1567" w:type="dxa"/>
          </w:tcPr>
          <w:p w14:paraId="5580A048" w14:textId="77777777" w:rsidR="00D659EE" w:rsidRPr="00A351C1" w:rsidRDefault="00D659EE" w:rsidP="00695247">
            <w:pPr>
              <w:shd w:val="clear" w:color="auto" w:fill="FFFFFF"/>
              <w:spacing w:after="100" w:afterAutospacing="1"/>
              <w:jc w:val="center"/>
              <w:outlineLvl w:val="4"/>
              <w:rPr>
                <w:lang w:eastAsia="en-GB"/>
              </w:rPr>
            </w:pPr>
            <w:r w:rsidRPr="00A351C1">
              <w:rPr>
                <w:lang w:eastAsia="en-GB"/>
              </w:rPr>
              <w:t>C1345</w:t>
            </w:r>
          </w:p>
        </w:tc>
      </w:tr>
      <w:tr w:rsidR="00D659EE" w14:paraId="6CCE7ADB" w14:textId="77777777" w:rsidTr="007645D0">
        <w:tc>
          <w:tcPr>
            <w:tcW w:w="2563" w:type="dxa"/>
          </w:tcPr>
          <w:p w14:paraId="6BCE4E2E" w14:textId="77777777" w:rsidR="00D659EE" w:rsidRPr="00A351C1" w:rsidRDefault="00D659EE" w:rsidP="00695247">
            <w:pPr>
              <w:jc w:val="center"/>
              <w:rPr>
                <w:b/>
                <w:bCs/>
              </w:rPr>
            </w:pPr>
            <w:r w:rsidRPr="00A351C1">
              <w:rPr>
                <w:b/>
                <w:bCs/>
              </w:rPr>
              <w:t xml:space="preserve">MPO inhibitor I </w:t>
            </w:r>
          </w:p>
          <w:p w14:paraId="649A21A9" w14:textId="77777777" w:rsidR="00D659EE" w:rsidRPr="00A351C1" w:rsidRDefault="00D659EE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1744" w:type="dxa"/>
          </w:tcPr>
          <w:p w14:paraId="080A406B" w14:textId="77777777" w:rsidR="00D659EE" w:rsidRPr="00A351C1" w:rsidRDefault="00D659EE" w:rsidP="00695247">
            <w:pPr>
              <w:jc w:val="center"/>
            </w:pPr>
            <w:r w:rsidRPr="00A351C1">
              <w:t>Myeloperoxidase</w:t>
            </w:r>
          </w:p>
        </w:tc>
        <w:tc>
          <w:tcPr>
            <w:tcW w:w="1642" w:type="dxa"/>
          </w:tcPr>
          <w:p w14:paraId="0C55EB31" w14:textId="77777777" w:rsidR="00D659EE" w:rsidRPr="00A351C1" w:rsidRDefault="00D659EE" w:rsidP="00695247">
            <w:pPr>
              <w:jc w:val="center"/>
            </w:pPr>
            <w:r w:rsidRPr="00A351C1">
              <w:t xml:space="preserve">0.5 </w:t>
            </w:r>
            <w:proofErr w:type="spellStart"/>
            <w:r w:rsidRPr="00A351C1">
              <w:t>mM</w:t>
            </w:r>
            <w:proofErr w:type="spellEnd"/>
          </w:p>
          <w:p w14:paraId="572C719E" w14:textId="77777777" w:rsidR="00D659EE" w:rsidRPr="00A351C1" w:rsidRDefault="00D659EE" w:rsidP="00695247">
            <w:pPr>
              <w:jc w:val="center"/>
            </w:pPr>
          </w:p>
        </w:tc>
        <w:tc>
          <w:tcPr>
            <w:tcW w:w="1494" w:type="dxa"/>
          </w:tcPr>
          <w:p w14:paraId="5F0FAACA" w14:textId="77777777" w:rsidR="00D659EE" w:rsidRPr="00A351C1" w:rsidRDefault="00D659EE" w:rsidP="00695247">
            <w:pPr>
              <w:jc w:val="center"/>
            </w:pPr>
            <w:r w:rsidRPr="00A351C1">
              <w:t>Sigma</w:t>
            </w:r>
          </w:p>
        </w:tc>
        <w:tc>
          <w:tcPr>
            <w:tcW w:w="1567" w:type="dxa"/>
          </w:tcPr>
          <w:p w14:paraId="7717F2E7" w14:textId="77777777" w:rsidR="00D659EE" w:rsidRPr="00A351C1" w:rsidRDefault="00D659EE" w:rsidP="00695247">
            <w:pPr>
              <w:shd w:val="clear" w:color="auto" w:fill="FFFFFF"/>
              <w:spacing w:after="100" w:afterAutospacing="1"/>
              <w:jc w:val="center"/>
              <w:outlineLvl w:val="4"/>
              <w:rPr>
                <w:lang w:eastAsia="en-GB"/>
              </w:rPr>
            </w:pPr>
            <w:r w:rsidRPr="00A351C1">
              <w:rPr>
                <w:lang w:eastAsia="en-GB"/>
              </w:rPr>
              <w:t>475944</w:t>
            </w:r>
          </w:p>
        </w:tc>
      </w:tr>
      <w:tr w:rsidR="00D659EE" w14:paraId="6B88BFB4" w14:textId="77777777" w:rsidTr="007645D0">
        <w:tc>
          <w:tcPr>
            <w:tcW w:w="2563" w:type="dxa"/>
          </w:tcPr>
          <w:p w14:paraId="484C15F9" w14:textId="77777777" w:rsidR="00D659EE" w:rsidRPr="009419F0" w:rsidRDefault="00D659EE" w:rsidP="00695247">
            <w:pPr>
              <w:jc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</w:rPr>
              <w:t>EIPA</w:t>
            </w:r>
          </w:p>
        </w:tc>
        <w:tc>
          <w:tcPr>
            <w:tcW w:w="1744" w:type="dxa"/>
          </w:tcPr>
          <w:p w14:paraId="29F3D962" w14:textId="77777777" w:rsidR="00D659EE" w:rsidRDefault="00D659EE" w:rsidP="00695247">
            <w:pPr>
              <w:jc w:val="center"/>
            </w:pPr>
            <w:r>
              <w:t xml:space="preserve">Pinocytosis </w:t>
            </w:r>
          </w:p>
          <w:p w14:paraId="0AE75BF9" w14:textId="77777777" w:rsidR="00D659EE" w:rsidRPr="00CB45F2" w:rsidRDefault="00D659EE" w:rsidP="00695247">
            <w:pPr>
              <w:jc w:val="center"/>
              <w:rPr>
                <w:highlight w:val="yellow"/>
              </w:rPr>
            </w:pPr>
          </w:p>
        </w:tc>
        <w:tc>
          <w:tcPr>
            <w:tcW w:w="1642" w:type="dxa"/>
          </w:tcPr>
          <w:p w14:paraId="68C00AFD" w14:textId="77777777" w:rsidR="00D659EE" w:rsidRPr="00DA0276" w:rsidRDefault="00D659EE" w:rsidP="00695247">
            <w:pPr>
              <w:jc w:val="center"/>
            </w:pPr>
            <w:r>
              <w:t>5</w:t>
            </w:r>
            <w:r w:rsidRPr="00DA0276">
              <w:t>0 µM</w:t>
            </w:r>
          </w:p>
          <w:p w14:paraId="2A727A35" w14:textId="77777777" w:rsidR="00D659EE" w:rsidRPr="00CB45F2" w:rsidRDefault="00D659EE" w:rsidP="00695247">
            <w:pPr>
              <w:jc w:val="center"/>
              <w:rPr>
                <w:highlight w:val="yellow"/>
              </w:rPr>
            </w:pPr>
          </w:p>
        </w:tc>
        <w:tc>
          <w:tcPr>
            <w:tcW w:w="1494" w:type="dxa"/>
          </w:tcPr>
          <w:p w14:paraId="04C7051F" w14:textId="77777777" w:rsidR="00D659EE" w:rsidRPr="00CB45F2" w:rsidRDefault="00D659EE" w:rsidP="00695247">
            <w:pPr>
              <w:jc w:val="center"/>
              <w:rPr>
                <w:highlight w:val="yellow"/>
              </w:rPr>
            </w:pPr>
            <w:r>
              <w:t>Sigma</w:t>
            </w:r>
          </w:p>
        </w:tc>
        <w:tc>
          <w:tcPr>
            <w:tcW w:w="1567" w:type="dxa"/>
          </w:tcPr>
          <w:p w14:paraId="621C1CC6" w14:textId="77777777" w:rsidR="00D659EE" w:rsidRPr="00CB45F2" w:rsidRDefault="00D659EE" w:rsidP="00695247">
            <w:pPr>
              <w:shd w:val="clear" w:color="auto" w:fill="FFFFFF"/>
              <w:spacing w:after="100" w:afterAutospacing="1"/>
              <w:jc w:val="center"/>
              <w:outlineLvl w:val="4"/>
              <w:rPr>
                <w:highlight w:val="yellow"/>
                <w:lang w:eastAsia="en-GB"/>
              </w:rPr>
            </w:pPr>
            <w:r w:rsidRPr="00620C77">
              <w:t>A3085</w:t>
            </w:r>
          </w:p>
        </w:tc>
      </w:tr>
    </w:tbl>
    <w:p w14:paraId="09FB85FC" w14:textId="77777777" w:rsidR="00422BC0" w:rsidRDefault="00422BC0" w:rsidP="00422BC0">
      <w:pPr>
        <w:rPr>
          <w:vertAlign w:val="superscript"/>
        </w:rPr>
      </w:pPr>
    </w:p>
    <w:p w14:paraId="4A637A06" w14:textId="7FE18D98" w:rsidR="00122ECA" w:rsidRDefault="007645D0" w:rsidP="00422BC0">
      <w:pPr>
        <w:rPr>
          <w:i/>
        </w:rPr>
      </w:pPr>
      <w:r>
        <w:rPr>
          <w:vertAlign w:val="superscript"/>
        </w:rPr>
        <w:t>1</w:t>
      </w:r>
      <w:r w:rsidR="00122ECA" w:rsidRPr="00122ECA">
        <w:rPr>
          <w:color w:val="000000" w:themeColor="text1"/>
        </w:rPr>
        <w:t xml:space="preserve"> </w:t>
      </w:r>
      <w:r w:rsidR="003425D7">
        <w:rPr>
          <w:color w:val="000000" w:themeColor="text1"/>
        </w:rPr>
        <w:t>Unless indicated otherwise, i</w:t>
      </w:r>
      <w:r w:rsidR="00122ECA">
        <w:rPr>
          <w:color w:val="000000" w:themeColor="text1"/>
        </w:rPr>
        <w:t>nhibitors were not cytotoxic at the concentrations and times employed</w:t>
      </w:r>
      <w:r w:rsidR="00122ECA">
        <w:rPr>
          <w:i/>
        </w:rPr>
        <w:t>.</w:t>
      </w:r>
    </w:p>
    <w:p w14:paraId="0B01FCE7" w14:textId="77777777" w:rsidR="00B654BD" w:rsidRDefault="00B654BD" w:rsidP="00422BC0">
      <w:pPr>
        <w:rPr>
          <w:i/>
        </w:rPr>
      </w:pPr>
      <w:bookmarkStart w:id="0" w:name="_GoBack"/>
      <w:bookmarkEnd w:id="0"/>
    </w:p>
    <w:p w14:paraId="175AE647" w14:textId="4AF8027A" w:rsidR="00122ECA" w:rsidRDefault="007645D0" w:rsidP="00422BC0">
      <w:pPr>
        <w:rPr>
          <w:i/>
        </w:rPr>
      </w:pPr>
      <w:r>
        <w:rPr>
          <w:vertAlign w:val="superscript"/>
        </w:rPr>
        <w:t>2</w:t>
      </w:r>
      <w:r w:rsidR="00122ECA" w:rsidRPr="00122ECA">
        <w:rPr>
          <w:color w:val="000000" w:themeColor="text1"/>
        </w:rPr>
        <w:t xml:space="preserve"> </w:t>
      </w:r>
      <w:r w:rsidR="003425D7">
        <w:rPr>
          <w:color w:val="000000" w:themeColor="text1"/>
        </w:rPr>
        <w:t>S</w:t>
      </w:r>
      <w:r w:rsidR="00122ECA" w:rsidRPr="00E43581">
        <w:rPr>
          <w:color w:val="000000" w:themeColor="text1"/>
        </w:rPr>
        <w:t xml:space="preserve">ince wortmannin </w:t>
      </w:r>
      <w:r w:rsidR="00122ECA">
        <w:rPr>
          <w:color w:val="000000" w:themeColor="text1"/>
        </w:rPr>
        <w:t>is short-lived</w:t>
      </w:r>
      <w:r w:rsidR="00122ECA" w:rsidRPr="00E43581">
        <w:rPr>
          <w:color w:val="000000" w:themeColor="text1"/>
        </w:rPr>
        <w:t xml:space="preserve"> in aqueous solutions</w:t>
      </w:r>
      <w:r w:rsidR="00122ECA">
        <w:rPr>
          <w:color w:val="000000" w:themeColor="text1"/>
        </w:rPr>
        <w:t xml:space="preserve">, </w:t>
      </w:r>
      <w:r w:rsidR="00122ECA" w:rsidRPr="00E43581">
        <w:rPr>
          <w:color w:val="000000" w:themeColor="text1"/>
        </w:rPr>
        <w:t xml:space="preserve">LY294002 was used for prolonged </w:t>
      </w:r>
      <w:r w:rsidR="00122ECA">
        <w:rPr>
          <w:color w:val="000000" w:themeColor="text1"/>
        </w:rPr>
        <w:t xml:space="preserve">PI3K </w:t>
      </w:r>
      <w:r w:rsidR="00122ECA" w:rsidRPr="00E43581">
        <w:rPr>
          <w:color w:val="000000" w:themeColor="text1"/>
        </w:rPr>
        <w:t>inhibition</w:t>
      </w:r>
      <w:r w:rsidR="003425D7">
        <w:rPr>
          <w:i/>
        </w:rPr>
        <w:t>.</w:t>
      </w:r>
      <w:r w:rsidR="00D659EE">
        <w:rPr>
          <w:i/>
        </w:rPr>
        <w:br w:type="page"/>
      </w:r>
    </w:p>
    <w:p w14:paraId="7D30C4AD" w14:textId="77777777" w:rsidR="00D659EE" w:rsidRDefault="00D659EE" w:rsidP="00D659EE">
      <w:pPr>
        <w:spacing w:line="480" w:lineRule="auto"/>
        <w:rPr>
          <w:i/>
        </w:rPr>
      </w:pPr>
      <w:r>
        <w:rPr>
          <w:i/>
        </w:rPr>
        <w:lastRenderedPageBreak/>
        <w:t>Table 2. Antibodies used for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8"/>
        <w:gridCol w:w="2337"/>
        <w:gridCol w:w="1867"/>
        <w:gridCol w:w="1669"/>
        <w:gridCol w:w="1109"/>
      </w:tblGrid>
      <w:tr w:rsidR="00D659EE" w14:paraId="7A5B950E" w14:textId="77777777" w:rsidTr="00422BC0">
        <w:tc>
          <w:tcPr>
            <w:tcW w:w="2028" w:type="dxa"/>
          </w:tcPr>
          <w:p w14:paraId="52F6276B" w14:textId="77777777" w:rsidR="00D659EE" w:rsidRPr="00A50E0E" w:rsidRDefault="00D659EE" w:rsidP="00695247">
            <w:pPr>
              <w:jc w:val="center"/>
            </w:pPr>
            <w:r>
              <w:rPr>
                <w:b/>
                <w:bCs/>
              </w:rPr>
              <w:t>Antibody</w:t>
            </w:r>
          </w:p>
          <w:p w14:paraId="48531667" w14:textId="77777777" w:rsidR="00D659EE" w:rsidRPr="00DA0276" w:rsidRDefault="00D659EE" w:rsidP="00695247">
            <w:pPr>
              <w:jc w:val="center"/>
              <w:rPr>
                <w:b/>
                <w:bCs/>
              </w:rPr>
            </w:pPr>
          </w:p>
        </w:tc>
        <w:tc>
          <w:tcPr>
            <w:tcW w:w="2337" w:type="dxa"/>
          </w:tcPr>
          <w:p w14:paraId="368F41CA" w14:textId="14C69D7E" w:rsidR="00D659EE" w:rsidRDefault="00D659EE" w:rsidP="00695247">
            <w:pPr>
              <w:jc w:val="center"/>
              <w:rPr>
                <w:b/>
              </w:rPr>
            </w:pPr>
            <w:r w:rsidRPr="00231D02">
              <w:rPr>
                <w:b/>
              </w:rPr>
              <w:t>Clone</w:t>
            </w:r>
            <w:r>
              <w:rPr>
                <w:b/>
              </w:rPr>
              <w:t xml:space="preserve"> </w:t>
            </w:r>
            <w:r w:rsidR="00FF2168">
              <w:rPr>
                <w:b/>
              </w:rPr>
              <w:t>(</w:t>
            </w:r>
            <w:proofErr w:type="spellStart"/>
            <w:r w:rsidR="00B7571E">
              <w:rPr>
                <w:b/>
              </w:rPr>
              <w:t>monoclonal</w:t>
            </w:r>
            <w:r w:rsidR="00FF2168">
              <w:rPr>
                <w:b/>
              </w:rPr>
              <w:t>s</w:t>
            </w:r>
            <w:proofErr w:type="spellEnd"/>
            <w:r w:rsidR="00FF2168">
              <w:rPr>
                <w:b/>
              </w:rPr>
              <w:t>)</w:t>
            </w:r>
            <w:r w:rsidR="006B2964">
              <w:rPr>
                <w:b/>
              </w:rPr>
              <w:t xml:space="preserve"> /</w:t>
            </w:r>
          </w:p>
          <w:p w14:paraId="2DABD498" w14:textId="77777777" w:rsidR="00D659EE" w:rsidRDefault="00FF2168" w:rsidP="00FF2168">
            <w:pPr>
              <w:rPr>
                <w:b/>
              </w:rPr>
            </w:pPr>
            <w:r>
              <w:rPr>
                <w:b/>
              </w:rPr>
              <w:t>I</w:t>
            </w:r>
            <w:r w:rsidR="00D659EE" w:rsidRPr="00586724">
              <w:rPr>
                <w:b/>
              </w:rPr>
              <w:t>sotype</w:t>
            </w:r>
            <w:r w:rsidR="00D659EE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="00D659EE">
              <w:rPr>
                <w:b/>
              </w:rPr>
              <w:t>blocking</w:t>
            </w:r>
            <w:r>
              <w:rPr>
                <w:b/>
              </w:rPr>
              <w:t xml:space="preserve"> Abs</w:t>
            </w:r>
            <w:r w:rsidR="00D659EE">
              <w:rPr>
                <w:b/>
              </w:rPr>
              <w:t>)</w:t>
            </w:r>
          </w:p>
          <w:p w14:paraId="30DBAA17" w14:textId="6D33B004" w:rsidR="00EC0C69" w:rsidRPr="00586724" w:rsidRDefault="00EC0C69" w:rsidP="00FF2168">
            <w:pPr>
              <w:rPr>
                <w:b/>
              </w:rPr>
            </w:pPr>
          </w:p>
        </w:tc>
        <w:tc>
          <w:tcPr>
            <w:tcW w:w="1867" w:type="dxa"/>
          </w:tcPr>
          <w:p w14:paraId="761907AC" w14:textId="77777777" w:rsidR="00D659EE" w:rsidRPr="00A50E0E" w:rsidRDefault="00D659EE" w:rsidP="00695247">
            <w:pPr>
              <w:jc w:val="center"/>
            </w:pPr>
            <w:r w:rsidRPr="00A50E0E">
              <w:rPr>
                <w:b/>
                <w:bCs/>
              </w:rPr>
              <w:t>Working concentration</w:t>
            </w:r>
          </w:p>
          <w:p w14:paraId="39485117" w14:textId="77777777" w:rsidR="00D659EE" w:rsidRPr="00DA0276" w:rsidRDefault="00D659EE" w:rsidP="00695247">
            <w:pPr>
              <w:jc w:val="center"/>
            </w:pPr>
          </w:p>
        </w:tc>
        <w:tc>
          <w:tcPr>
            <w:tcW w:w="1669" w:type="dxa"/>
          </w:tcPr>
          <w:p w14:paraId="265B9FB9" w14:textId="77777777" w:rsidR="00D659EE" w:rsidRDefault="00D659EE" w:rsidP="00695247">
            <w:pPr>
              <w:jc w:val="center"/>
              <w:rPr>
                <w:b/>
              </w:rPr>
            </w:pPr>
            <w:r>
              <w:rPr>
                <w:b/>
              </w:rPr>
              <w:t>Source</w:t>
            </w:r>
          </w:p>
          <w:p w14:paraId="240B30CF" w14:textId="77777777" w:rsidR="00D659EE" w:rsidRDefault="00D659EE" w:rsidP="00695247"/>
          <w:p w14:paraId="5C5C3C4E" w14:textId="77777777" w:rsidR="00D659EE" w:rsidRDefault="00D659EE" w:rsidP="00695247">
            <w:pPr>
              <w:jc w:val="center"/>
            </w:pPr>
          </w:p>
        </w:tc>
        <w:tc>
          <w:tcPr>
            <w:tcW w:w="1109" w:type="dxa"/>
          </w:tcPr>
          <w:p w14:paraId="598264A3" w14:textId="77777777" w:rsidR="00D659EE" w:rsidRPr="0093187D" w:rsidRDefault="00D659EE" w:rsidP="00695247">
            <w:pPr>
              <w:jc w:val="center"/>
            </w:pPr>
            <w:r>
              <w:rPr>
                <w:b/>
              </w:rPr>
              <w:t>Identifier</w:t>
            </w:r>
          </w:p>
        </w:tc>
      </w:tr>
      <w:tr w:rsidR="00D659EE" w14:paraId="1F7AC8B7" w14:textId="77777777" w:rsidTr="00422BC0">
        <w:tc>
          <w:tcPr>
            <w:tcW w:w="2028" w:type="dxa"/>
          </w:tcPr>
          <w:p w14:paraId="2672441B" w14:textId="77777777" w:rsidR="00D659EE" w:rsidRPr="0078270F" w:rsidRDefault="00D659EE" w:rsidP="00695247">
            <w:pPr>
              <w:jc w:val="center"/>
              <w:rPr>
                <w:bCs/>
              </w:rPr>
            </w:pPr>
            <w:r w:rsidRPr="0078270F">
              <w:t>Anti-Fc</w:t>
            </w:r>
            <w:r w:rsidRPr="0078270F">
              <w:rPr>
                <w:lang w:val="el-GR"/>
              </w:rPr>
              <w:t>γ</w:t>
            </w:r>
            <w:r w:rsidRPr="0078270F">
              <w:t>RIII</w:t>
            </w:r>
          </w:p>
        </w:tc>
        <w:tc>
          <w:tcPr>
            <w:tcW w:w="2337" w:type="dxa"/>
          </w:tcPr>
          <w:p w14:paraId="08AB89C4" w14:textId="77777777" w:rsidR="00D659EE" w:rsidRDefault="00D659EE" w:rsidP="00695247">
            <w:pPr>
              <w:jc w:val="center"/>
            </w:pPr>
            <w:r>
              <w:t>3G8 / IgG1</w:t>
            </w:r>
          </w:p>
          <w:p w14:paraId="37D0E265" w14:textId="72F46CBB" w:rsidR="00D659EE" w:rsidRDefault="00D659EE" w:rsidP="00695247">
            <w:pPr>
              <w:jc w:val="center"/>
            </w:pPr>
          </w:p>
        </w:tc>
        <w:tc>
          <w:tcPr>
            <w:tcW w:w="1867" w:type="dxa"/>
          </w:tcPr>
          <w:p w14:paraId="638A0D63" w14:textId="77777777" w:rsidR="00D659EE" w:rsidRPr="00DA0276" w:rsidRDefault="00D659EE" w:rsidP="00695247">
            <w:pPr>
              <w:tabs>
                <w:tab w:val="left" w:pos="1328"/>
              </w:tabs>
              <w:jc w:val="center"/>
            </w:pPr>
            <w:r w:rsidRPr="00DA0276">
              <w:t>5 µg/ml</w:t>
            </w:r>
          </w:p>
          <w:p w14:paraId="423080DB" w14:textId="77777777" w:rsidR="00D659EE" w:rsidRDefault="00D659EE" w:rsidP="00695247">
            <w:pPr>
              <w:jc w:val="center"/>
            </w:pPr>
          </w:p>
        </w:tc>
        <w:tc>
          <w:tcPr>
            <w:tcW w:w="1669" w:type="dxa"/>
          </w:tcPr>
          <w:p w14:paraId="59CC2EFE" w14:textId="77777777" w:rsidR="00D659EE" w:rsidRDefault="00D659EE" w:rsidP="00695247">
            <w:pPr>
              <w:jc w:val="center"/>
            </w:pPr>
            <w:r>
              <w:t>(in-house)</w:t>
            </w:r>
          </w:p>
        </w:tc>
        <w:tc>
          <w:tcPr>
            <w:tcW w:w="1109" w:type="dxa"/>
          </w:tcPr>
          <w:p w14:paraId="0933B386" w14:textId="77777777" w:rsidR="00D659EE" w:rsidRPr="00620C77" w:rsidRDefault="00D659EE" w:rsidP="00695247">
            <w:pPr>
              <w:jc w:val="center"/>
            </w:pPr>
          </w:p>
        </w:tc>
      </w:tr>
      <w:tr w:rsidR="00D659EE" w14:paraId="19AC6C4E" w14:textId="77777777" w:rsidTr="00422BC0">
        <w:tc>
          <w:tcPr>
            <w:tcW w:w="2028" w:type="dxa"/>
          </w:tcPr>
          <w:p w14:paraId="4472CE53" w14:textId="77777777" w:rsidR="00D659EE" w:rsidRPr="0078270F" w:rsidRDefault="00D659EE" w:rsidP="00695247">
            <w:pPr>
              <w:jc w:val="center"/>
              <w:rPr>
                <w:bCs/>
              </w:rPr>
            </w:pPr>
            <w:r w:rsidRPr="0078270F">
              <w:t>Anti-Fc</w:t>
            </w:r>
            <w:r w:rsidRPr="0078270F">
              <w:rPr>
                <w:lang w:val="el-GR"/>
              </w:rPr>
              <w:t>γ</w:t>
            </w:r>
            <w:r w:rsidRPr="0078270F">
              <w:t>RII F(ab’)</w:t>
            </w:r>
            <w:r w:rsidRPr="0078270F">
              <w:rPr>
                <w:vertAlign w:val="subscript"/>
              </w:rPr>
              <w:t>2</w:t>
            </w:r>
          </w:p>
        </w:tc>
        <w:tc>
          <w:tcPr>
            <w:tcW w:w="2337" w:type="dxa"/>
          </w:tcPr>
          <w:p w14:paraId="2078147E" w14:textId="77777777" w:rsidR="00D659EE" w:rsidRDefault="00D659EE" w:rsidP="00695247">
            <w:pPr>
              <w:jc w:val="center"/>
            </w:pPr>
            <w:r>
              <w:t>AT10 / IgG1</w:t>
            </w:r>
          </w:p>
          <w:p w14:paraId="036228B0" w14:textId="25FC35B3" w:rsidR="006303EE" w:rsidRDefault="006303EE" w:rsidP="00695247">
            <w:pPr>
              <w:jc w:val="center"/>
            </w:pPr>
          </w:p>
        </w:tc>
        <w:tc>
          <w:tcPr>
            <w:tcW w:w="1867" w:type="dxa"/>
          </w:tcPr>
          <w:p w14:paraId="67BF95F1" w14:textId="77777777" w:rsidR="00D659EE" w:rsidRDefault="00D659EE" w:rsidP="00695247">
            <w:pPr>
              <w:jc w:val="center"/>
            </w:pPr>
            <w:r w:rsidRPr="00DA0276">
              <w:t>5 µg/ml</w:t>
            </w:r>
          </w:p>
        </w:tc>
        <w:tc>
          <w:tcPr>
            <w:tcW w:w="1669" w:type="dxa"/>
          </w:tcPr>
          <w:p w14:paraId="3BE82C9F" w14:textId="77777777" w:rsidR="00D659EE" w:rsidRDefault="00D659EE" w:rsidP="00695247">
            <w:pPr>
              <w:jc w:val="center"/>
            </w:pPr>
            <w:r>
              <w:t>Martin Glennie</w:t>
            </w:r>
          </w:p>
          <w:p w14:paraId="5504A315" w14:textId="77777777" w:rsidR="00D659EE" w:rsidRDefault="00D659EE" w:rsidP="00695247">
            <w:pPr>
              <w:jc w:val="center"/>
            </w:pPr>
          </w:p>
        </w:tc>
        <w:tc>
          <w:tcPr>
            <w:tcW w:w="1109" w:type="dxa"/>
          </w:tcPr>
          <w:p w14:paraId="2DF135DF" w14:textId="77777777" w:rsidR="00D659EE" w:rsidRPr="00620C77" w:rsidRDefault="00D659EE" w:rsidP="00695247">
            <w:pPr>
              <w:jc w:val="center"/>
            </w:pPr>
          </w:p>
        </w:tc>
      </w:tr>
      <w:tr w:rsidR="00D659EE" w14:paraId="0D841784" w14:textId="77777777" w:rsidTr="00422BC0">
        <w:tc>
          <w:tcPr>
            <w:tcW w:w="2028" w:type="dxa"/>
          </w:tcPr>
          <w:p w14:paraId="06C399F9" w14:textId="77777777" w:rsidR="00D659EE" w:rsidRPr="0078270F" w:rsidRDefault="00D659EE" w:rsidP="00695247">
            <w:pPr>
              <w:jc w:val="center"/>
              <w:rPr>
                <w:bCs/>
              </w:rPr>
            </w:pPr>
            <w:r w:rsidRPr="0078270F">
              <w:t>Anti-Fc</w:t>
            </w:r>
            <w:r w:rsidRPr="0078270F">
              <w:rPr>
                <w:lang w:val="el-GR"/>
              </w:rPr>
              <w:t>γ</w:t>
            </w:r>
            <w:r w:rsidRPr="0078270F">
              <w:t>RII</w:t>
            </w:r>
          </w:p>
        </w:tc>
        <w:tc>
          <w:tcPr>
            <w:tcW w:w="2337" w:type="dxa"/>
          </w:tcPr>
          <w:p w14:paraId="5EE28582" w14:textId="77777777" w:rsidR="00D659EE" w:rsidRDefault="00D659EE" w:rsidP="00695247">
            <w:pPr>
              <w:jc w:val="center"/>
            </w:pPr>
            <w:r>
              <w:t>IV.3 / IgG2b</w:t>
            </w:r>
          </w:p>
          <w:p w14:paraId="18F68A53" w14:textId="57A4DFEE" w:rsidR="00330556" w:rsidRDefault="00330556" w:rsidP="00695247">
            <w:pPr>
              <w:jc w:val="center"/>
            </w:pPr>
          </w:p>
        </w:tc>
        <w:tc>
          <w:tcPr>
            <w:tcW w:w="1867" w:type="dxa"/>
          </w:tcPr>
          <w:p w14:paraId="452553B7" w14:textId="77777777" w:rsidR="00D659EE" w:rsidRPr="00DA0276" w:rsidRDefault="00D659EE" w:rsidP="00695247">
            <w:pPr>
              <w:tabs>
                <w:tab w:val="left" w:pos="1328"/>
              </w:tabs>
              <w:jc w:val="center"/>
            </w:pPr>
            <w:r w:rsidRPr="00DA0276">
              <w:t>5 µg/ml</w:t>
            </w:r>
          </w:p>
          <w:p w14:paraId="44096AD9" w14:textId="77777777" w:rsidR="00D659EE" w:rsidRDefault="00D659EE" w:rsidP="00695247">
            <w:pPr>
              <w:jc w:val="center"/>
            </w:pPr>
          </w:p>
        </w:tc>
        <w:tc>
          <w:tcPr>
            <w:tcW w:w="1669" w:type="dxa"/>
          </w:tcPr>
          <w:p w14:paraId="3854D8BB" w14:textId="77777777" w:rsidR="00D659EE" w:rsidRDefault="00D659EE" w:rsidP="00695247">
            <w:pPr>
              <w:jc w:val="center"/>
            </w:pPr>
            <w:r>
              <w:t>(in-house)</w:t>
            </w:r>
          </w:p>
        </w:tc>
        <w:tc>
          <w:tcPr>
            <w:tcW w:w="1109" w:type="dxa"/>
          </w:tcPr>
          <w:p w14:paraId="2A0B45DE" w14:textId="77777777" w:rsidR="00D659EE" w:rsidRPr="00620C77" w:rsidRDefault="00D659EE" w:rsidP="00695247">
            <w:pPr>
              <w:jc w:val="center"/>
            </w:pPr>
          </w:p>
        </w:tc>
      </w:tr>
      <w:tr w:rsidR="00D659EE" w14:paraId="305D3E16" w14:textId="77777777" w:rsidTr="00422BC0">
        <w:tc>
          <w:tcPr>
            <w:tcW w:w="2028" w:type="dxa"/>
          </w:tcPr>
          <w:p w14:paraId="1F86C978" w14:textId="77777777" w:rsidR="00D659EE" w:rsidRPr="0078270F" w:rsidRDefault="00D659EE" w:rsidP="00695247">
            <w:pPr>
              <w:jc w:val="center"/>
            </w:pPr>
            <w:r w:rsidRPr="0078270F">
              <w:t>Anti-Fc</w:t>
            </w:r>
            <w:r w:rsidRPr="0078270F">
              <w:rPr>
                <w:lang w:val="el-GR"/>
              </w:rPr>
              <w:t>γ</w:t>
            </w:r>
            <w:r w:rsidRPr="0078270F">
              <w:t>RI</w:t>
            </w:r>
          </w:p>
        </w:tc>
        <w:tc>
          <w:tcPr>
            <w:tcW w:w="2337" w:type="dxa"/>
          </w:tcPr>
          <w:p w14:paraId="2578EBC6" w14:textId="77777777" w:rsidR="00D659EE" w:rsidRDefault="00D659EE" w:rsidP="00695247">
            <w:pPr>
              <w:jc w:val="center"/>
            </w:pPr>
            <w:r>
              <w:t>10.1 / IgG1</w:t>
            </w:r>
          </w:p>
          <w:p w14:paraId="10EBC202" w14:textId="6B2F875F" w:rsidR="006303EE" w:rsidRDefault="006303EE" w:rsidP="00695247">
            <w:pPr>
              <w:jc w:val="center"/>
            </w:pPr>
          </w:p>
        </w:tc>
        <w:tc>
          <w:tcPr>
            <w:tcW w:w="1867" w:type="dxa"/>
          </w:tcPr>
          <w:p w14:paraId="3F7E9028" w14:textId="77777777" w:rsidR="00D659EE" w:rsidRPr="00DA0276" w:rsidRDefault="00D659EE" w:rsidP="00695247">
            <w:pPr>
              <w:tabs>
                <w:tab w:val="left" w:pos="1328"/>
              </w:tabs>
              <w:jc w:val="center"/>
            </w:pPr>
            <w:r>
              <w:t>10</w:t>
            </w:r>
            <w:r w:rsidRPr="00DA0276">
              <w:t xml:space="preserve"> µg/ml</w:t>
            </w:r>
          </w:p>
          <w:p w14:paraId="756D28AB" w14:textId="77777777" w:rsidR="00D659EE" w:rsidRPr="00DA0276" w:rsidRDefault="00D659EE" w:rsidP="00695247">
            <w:pPr>
              <w:jc w:val="center"/>
            </w:pPr>
          </w:p>
        </w:tc>
        <w:tc>
          <w:tcPr>
            <w:tcW w:w="1669" w:type="dxa"/>
          </w:tcPr>
          <w:p w14:paraId="77BE15AA" w14:textId="77777777" w:rsidR="00D659EE" w:rsidRDefault="00D659EE" w:rsidP="00695247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109" w:type="dxa"/>
          </w:tcPr>
          <w:p w14:paraId="52520A2D" w14:textId="77777777" w:rsidR="00D659EE" w:rsidRPr="00620C77" w:rsidRDefault="00D659EE" w:rsidP="00695247">
            <w:pPr>
              <w:jc w:val="center"/>
            </w:pPr>
            <w:r>
              <w:t>305002</w:t>
            </w:r>
          </w:p>
        </w:tc>
      </w:tr>
      <w:tr w:rsidR="00D659EE" w14:paraId="0C004D3D" w14:textId="77777777" w:rsidTr="00422BC0">
        <w:tc>
          <w:tcPr>
            <w:tcW w:w="2028" w:type="dxa"/>
          </w:tcPr>
          <w:p w14:paraId="04238E63" w14:textId="77777777" w:rsidR="00D659EE" w:rsidRPr="0078270F" w:rsidRDefault="00D659EE" w:rsidP="00695247">
            <w:pPr>
              <w:jc w:val="center"/>
              <w:rPr>
                <w:bCs/>
              </w:rPr>
            </w:pPr>
            <w:r w:rsidRPr="0078270F">
              <w:t>Anti-Mac1</w:t>
            </w:r>
          </w:p>
        </w:tc>
        <w:tc>
          <w:tcPr>
            <w:tcW w:w="2337" w:type="dxa"/>
          </w:tcPr>
          <w:p w14:paraId="0AFEBADA" w14:textId="77777777" w:rsidR="00D659EE" w:rsidRDefault="00D659EE" w:rsidP="00695247">
            <w:pPr>
              <w:jc w:val="center"/>
            </w:pPr>
            <w:r>
              <w:t>ICRF44 / IgG1</w:t>
            </w:r>
          </w:p>
          <w:p w14:paraId="631A2EE0" w14:textId="19694685" w:rsidR="006303EE" w:rsidRDefault="006303EE" w:rsidP="00695247">
            <w:pPr>
              <w:jc w:val="center"/>
            </w:pPr>
          </w:p>
        </w:tc>
        <w:tc>
          <w:tcPr>
            <w:tcW w:w="1867" w:type="dxa"/>
          </w:tcPr>
          <w:p w14:paraId="7E852914" w14:textId="77777777" w:rsidR="00D659EE" w:rsidRPr="009C3052" w:rsidRDefault="00D659EE" w:rsidP="00695247">
            <w:pPr>
              <w:tabs>
                <w:tab w:val="left" w:pos="1328"/>
              </w:tabs>
              <w:jc w:val="center"/>
            </w:pPr>
            <w:r w:rsidRPr="009C3052">
              <w:t>12.8 µg/ml</w:t>
            </w:r>
          </w:p>
          <w:p w14:paraId="5585DF12" w14:textId="77777777" w:rsidR="00D659EE" w:rsidRDefault="00D659EE" w:rsidP="00695247">
            <w:pPr>
              <w:jc w:val="center"/>
            </w:pPr>
          </w:p>
        </w:tc>
        <w:tc>
          <w:tcPr>
            <w:tcW w:w="1669" w:type="dxa"/>
          </w:tcPr>
          <w:p w14:paraId="0BCBAAA8" w14:textId="77777777" w:rsidR="00D659EE" w:rsidRDefault="00D659EE" w:rsidP="00695247">
            <w:pPr>
              <w:jc w:val="center"/>
            </w:pPr>
            <w:r>
              <w:t>Nancy Hogg</w:t>
            </w:r>
          </w:p>
        </w:tc>
        <w:tc>
          <w:tcPr>
            <w:tcW w:w="1109" w:type="dxa"/>
          </w:tcPr>
          <w:p w14:paraId="1F5E9ED6" w14:textId="77777777" w:rsidR="00D659EE" w:rsidRPr="00620C77" w:rsidRDefault="00D659EE" w:rsidP="00695247">
            <w:pPr>
              <w:jc w:val="center"/>
            </w:pPr>
          </w:p>
        </w:tc>
      </w:tr>
      <w:tr w:rsidR="00D659EE" w14:paraId="099AF158" w14:textId="77777777" w:rsidTr="00422BC0">
        <w:tc>
          <w:tcPr>
            <w:tcW w:w="2028" w:type="dxa"/>
          </w:tcPr>
          <w:p w14:paraId="029FDA4E" w14:textId="77777777" w:rsidR="00D659EE" w:rsidRPr="0078270F" w:rsidRDefault="00D659EE" w:rsidP="00695247">
            <w:pPr>
              <w:jc w:val="center"/>
            </w:pPr>
            <w:r w:rsidRPr="0078270F">
              <w:t>Anti-CD63</w:t>
            </w:r>
          </w:p>
          <w:p w14:paraId="49869E34" w14:textId="77777777" w:rsidR="00D659EE" w:rsidRPr="0078270F" w:rsidRDefault="00D659EE" w:rsidP="00695247">
            <w:pPr>
              <w:jc w:val="center"/>
              <w:rPr>
                <w:bCs/>
              </w:rPr>
            </w:pPr>
          </w:p>
        </w:tc>
        <w:tc>
          <w:tcPr>
            <w:tcW w:w="2337" w:type="dxa"/>
          </w:tcPr>
          <w:p w14:paraId="4C700FC0" w14:textId="77777777" w:rsidR="00D659EE" w:rsidRDefault="00D659EE" w:rsidP="00695247">
            <w:pPr>
              <w:jc w:val="center"/>
            </w:pPr>
            <w:r>
              <w:t>H5C6</w:t>
            </w:r>
          </w:p>
        </w:tc>
        <w:tc>
          <w:tcPr>
            <w:tcW w:w="1867" w:type="dxa"/>
          </w:tcPr>
          <w:p w14:paraId="021927F3" w14:textId="77777777" w:rsidR="00D659EE" w:rsidRPr="009C3052" w:rsidRDefault="00D659EE" w:rsidP="00695247">
            <w:pPr>
              <w:jc w:val="center"/>
            </w:pPr>
            <w:r w:rsidRPr="009C3052">
              <w:t>1:300</w:t>
            </w:r>
          </w:p>
        </w:tc>
        <w:tc>
          <w:tcPr>
            <w:tcW w:w="1669" w:type="dxa"/>
          </w:tcPr>
          <w:p w14:paraId="1A1E37AC" w14:textId="77777777" w:rsidR="00D659EE" w:rsidRDefault="00D659EE" w:rsidP="00695247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109" w:type="dxa"/>
          </w:tcPr>
          <w:p w14:paraId="144A8347" w14:textId="77777777" w:rsidR="00D659EE" w:rsidRPr="00620C77" w:rsidRDefault="00D659EE" w:rsidP="00695247">
            <w:pPr>
              <w:jc w:val="center"/>
            </w:pPr>
            <w:r w:rsidRPr="00620C77">
              <w:t>353013</w:t>
            </w:r>
          </w:p>
        </w:tc>
      </w:tr>
      <w:tr w:rsidR="00D659EE" w14:paraId="282FB5EA" w14:textId="77777777" w:rsidTr="00422BC0">
        <w:tc>
          <w:tcPr>
            <w:tcW w:w="2028" w:type="dxa"/>
          </w:tcPr>
          <w:p w14:paraId="18297970" w14:textId="77777777" w:rsidR="00D659EE" w:rsidRPr="0078270F" w:rsidRDefault="00D659EE" w:rsidP="00695247">
            <w:pPr>
              <w:jc w:val="center"/>
              <w:rPr>
                <w:bCs/>
              </w:rPr>
            </w:pPr>
            <w:r w:rsidRPr="0078270F">
              <w:t>Anti-Caspase 3</w:t>
            </w:r>
          </w:p>
        </w:tc>
        <w:tc>
          <w:tcPr>
            <w:tcW w:w="2337" w:type="dxa"/>
          </w:tcPr>
          <w:p w14:paraId="0A248792" w14:textId="06124B5E" w:rsidR="00D659EE" w:rsidRPr="00A351C1" w:rsidRDefault="00D659EE" w:rsidP="00695247">
            <w:pPr>
              <w:jc w:val="center"/>
            </w:pPr>
            <w:r w:rsidRPr="00A351C1">
              <w:t>19</w:t>
            </w:r>
          </w:p>
        </w:tc>
        <w:tc>
          <w:tcPr>
            <w:tcW w:w="1867" w:type="dxa"/>
          </w:tcPr>
          <w:p w14:paraId="3671A343" w14:textId="77777777" w:rsidR="00D659EE" w:rsidRPr="00A351C1" w:rsidRDefault="00D659EE" w:rsidP="00695247">
            <w:pPr>
              <w:jc w:val="center"/>
            </w:pPr>
            <w:r w:rsidRPr="00A351C1">
              <w:t>1:1000</w:t>
            </w:r>
          </w:p>
        </w:tc>
        <w:tc>
          <w:tcPr>
            <w:tcW w:w="1669" w:type="dxa"/>
          </w:tcPr>
          <w:p w14:paraId="40911629" w14:textId="77777777" w:rsidR="00D659EE" w:rsidRPr="00A351C1" w:rsidRDefault="00D659EE" w:rsidP="00695247">
            <w:pPr>
              <w:jc w:val="center"/>
            </w:pPr>
            <w:r w:rsidRPr="00A351C1">
              <w:t>BD Biosciences</w:t>
            </w:r>
          </w:p>
          <w:p w14:paraId="190BEE0D" w14:textId="77777777" w:rsidR="00D659EE" w:rsidRPr="00A351C1" w:rsidRDefault="00D659EE" w:rsidP="00695247">
            <w:pPr>
              <w:jc w:val="center"/>
            </w:pPr>
          </w:p>
        </w:tc>
        <w:tc>
          <w:tcPr>
            <w:tcW w:w="1109" w:type="dxa"/>
          </w:tcPr>
          <w:p w14:paraId="79B82350" w14:textId="77777777" w:rsidR="00D659EE" w:rsidRPr="00A351C1" w:rsidRDefault="00D659EE" w:rsidP="00695247">
            <w:pPr>
              <w:jc w:val="center"/>
            </w:pPr>
            <w:r w:rsidRPr="00A351C1">
              <w:t>610322</w:t>
            </w:r>
          </w:p>
        </w:tc>
      </w:tr>
      <w:tr w:rsidR="00116E06" w14:paraId="32194BB4" w14:textId="77777777" w:rsidTr="00422BC0">
        <w:tc>
          <w:tcPr>
            <w:tcW w:w="2028" w:type="dxa"/>
          </w:tcPr>
          <w:p w14:paraId="6A228F75" w14:textId="77777777" w:rsidR="00116E06" w:rsidRDefault="00BB78E3" w:rsidP="00695247">
            <w:pPr>
              <w:jc w:val="center"/>
            </w:pPr>
            <w:r>
              <w:t>Anti-human cleaved caspase 3-AF488</w:t>
            </w:r>
          </w:p>
          <w:p w14:paraId="3B8506CB" w14:textId="7147CA23" w:rsidR="00B92F93" w:rsidRPr="0078270F" w:rsidRDefault="00B92F93" w:rsidP="00695247">
            <w:pPr>
              <w:jc w:val="center"/>
            </w:pPr>
          </w:p>
        </w:tc>
        <w:tc>
          <w:tcPr>
            <w:tcW w:w="2337" w:type="dxa"/>
          </w:tcPr>
          <w:p w14:paraId="79627C6C" w14:textId="337762B3" w:rsidR="00116E06" w:rsidRPr="00A351C1" w:rsidRDefault="00BB78E3" w:rsidP="00695247">
            <w:pPr>
              <w:jc w:val="center"/>
            </w:pPr>
            <w:r>
              <w:t>D3E9</w:t>
            </w:r>
          </w:p>
        </w:tc>
        <w:tc>
          <w:tcPr>
            <w:tcW w:w="1867" w:type="dxa"/>
          </w:tcPr>
          <w:p w14:paraId="524C43E7" w14:textId="2A26F450" w:rsidR="00116E06" w:rsidRPr="00A351C1" w:rsidRDefault="0033751E" w:rsidP="00695247">
            <w:pPr>
              <w:jc w:val="center"/>
            </w:pPr>
            <w:r>
              <w:t>1:50</w:t>
            </w:r>
          </w:p>
        </w:tc>
        <w:tc>
          <w:tcPr>
            <w:tcW w:w="1669" w:type="dxa"/>
          </w:tcPr>
          <w:p w14:paraId="52D5DABF" w14:textId="70A1E1B5" w:rsidR="00116E06" w:rsidRPr="00A351C1" w:rsidRDefault="00BB78E3" w:rsidP="00695247">
            <w:pPr>
              <w:jc w:val="center"/>
            </w:pPr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</w:t>
            </w:r>
          </w:p>
        </w:tc>
        <w:tc>
          <w:tcPr>
            <w:tcW w:w="1109" w:type="dxa"/>
          </w:tcPr>
          <w:p w14:paraId="7135A574" w14:textId="0141474E" w:rsidR="00116E06" w:rsidRPr="00A351C1" w:rsidRDefault="00BB78E3" w:rsidP="00695247">
            <w:pPr>
              <w:jc w:val="center"/>
            </w:pPr>
            <w:r>
              <w:t>9603</w:t>
            </w:r>
          </w:p>
        </w:tc>
      </w:tr>
      <w:tr w:rsidR="009A0C1B" w14:paraId="52AB5547" w14:textId="77777777" w:rsidTr="00422BC0">
        <w:tc>
          <w:tcPr>
            <w:tcW w:w="2028" w:type="dxa"/>
          </w:tcPr>
          <w:p w14:paraId="7403F60B" w14:textId="6A72A194" w:rsidR="009A0C1B" w:rsidRDefault="009A0C1B" w:rsidP="00695247">
            <w:pPr>
              <w:jc w:val="center"/>
            </w:pPr>
            <w:r>
              <w:t>Anti-cleaved caspase 3</w:t>
            </w:r>
          </w:p>
        </w:tc>
        <w:tc>
          <w:tcPr>
            <w:tcW w:w="2337" w:type="dxa"/>
          </w:tcPr>
          <w:p w14:paraId="5702FD14" w14:textId="77777777" w:rsidR="009A0C1B" w:rsidRDefault="009A0C1B" w:rsidP="00695247">
            <w:pPr>
              <w:jc w:val="center"/>
            </w:pPr>
          </w:p>
        </w:tc>
        <w:tc>
          <w:tcPr>
            <w:tcW w:w="1867" w:type="dxa"/>
          </w:tcPr>
          <w:p w14:paraId="28B3D67D" w14:textId="7551BACB" w:rsidR="009A0C1B" w:rsidRDefault="009A0C1B" w:rsidP="00695247">
            <w:pPr>
              <w:jc w:val="center"/>
            </w:pPr>
            <w:r>
              <w:t>1:1000</w:t>
            </w:r>
          </w:p>
        </w:tc>
        <w:tc>
          <w:tcPr>
            <w:tcW w:w="1669" w:type="dxa"/>
          </w:tcPr>
          <w:p w14:paraId="27DE3FA2" w14:textId="77777777" w:rsidR="009A0C1B" w:rsidRDefault="009A0C1B" w:rsidP="00695247">
            <w:pPr>
              <w:jc w:val="center"/>
            </w:pPr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</w:t>
            </w:r>
          </w:p>
          <w:p w14:paraId="1638344F" w14:textId="6184347B" w:rsidR="00417072" w:rsidRDefault="00417072" w:rsidP="00695247">
            <w:pPr>
              <w:jc w:val="center"/>
            </w:pPr>
          </w:p>
        </w:tc>
        <w:tc>
          <w:tcPr>
            <w:tcW w:w="1109" w:type="dxa"/>
          </w:tcPr>
          <w:p w14:paraId="053B6556" w14:textId="3FAA6D29" w:rsidR="009A0C1B" w:rsidRDefault="00EA6186" w:rsidP="00695247">
            <w:pPr>
              <w:jc w:val="center"/>
            </w:pPr>
            <w:r>
              <w:t>9661</w:t>
            </w:r>
          </w:p>
        </w:tc>
      </w:tr>
      <w:tr w:rsidR="00BB78E3" w14:paraId="55D93766" w14:textId="77777777" w:rsidTr="00422BC0">
        <w:tc>
          <w:tcPr>
            <w:tcW w:w="2028" w:type="dxa"/>
          </w:tcPr>
          <w:p w14:paraId="79BF8F1E" w14:textId="148E9BC0" w:rsidR="00BB78E3" w:rsidRPr="0078270F" w:rsidRDefault="0033751E" w:rsidP="00695247">
            <w:pPr>
              <w:jc w:val="center"/>
            </w:pPr>
            <w:r>
              <w:t>Anti-Gelsolin</w:t>
            </w:r>
          </w:p>
        </w:tc>
        <w:tc>
          <w:tcPr>
            <w:tcW w:w="2337" w:type="dxa"/>
          </w:tcPr>
          <w:p w14:paraId="44E2655D" w14:textId="65763665" w:rsidR="00BB78E3" w:rsidRPr="00A351C1" w:rsidRDefault="003F3E87" w:rsidP="00695247">
            <w:pPr>
              <w:jc w:val="center"/>
            </w:pPr>
            <w:r>
              <w:t>CPTC-Gelsolin2</w:t>
            </w:r>
          </w:p>
        </w:tc>
        <w:tc>
          <w:tcPr>
            <w:tcW w:w="1867" w:type="dxa"/>
          </w:tcPr>
          <w:p w14:paraId="3C57772E" w14:textId="60DD6822" w:rsidR="00BB78E3" w:rsidRPr="00A351C1" w:rsidRDefault="00616324" w:rsidP="00695247">
            <w:pPr>
              <w:jc w:val="center"/>
            </w:pPr>
            <w:r>
              <w:t>1:500</w:t>
            </w:r>
          </w:p>
        </w:tc>
        <w:tc>
          <w:tcPr>
            <w:tcW w:w="1669" w:type="dxa"/>
          </w:tcPr>
          <w:p w14:paraId="0283E3C0" w14:textId="32893A58" w:rsidR="00BB78E3" w:rsidRPr="00A351C1" w:rsidRDefault="00616324" w:rsidP="00695247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109" w:type="dxa"/>
          </w:tcPr>
          <w:p w14:paraId="0A36BEF1" w14:textId="77777777" w:rsidR="00BB78E3" w:rsidRDefault="003F3E87" w:rsidP="00695247">
            <w:pPr>
              <w:jc w:val="center"/>
            </w:pPr>
            <w:r>
              <w:t>866501</w:t>
            </w:r>
          </w:p>
          <w:p w14:paraId="18C4ED88" w14:textId="5C858B1D" w:rsidR="00B92F93" w:rsidRPr="00A351C1" w:rsidRDefault="00B92F93" w:rsidP="00695247">
            <w:pPr>
              <w:jc w:val="center"/>
            </w:pPr>
          </w:p>
        </w:tc>
      </w:tr>
      <w:tr w:rsidR="00417072" w14:paraId="6DB77EEA" w14:textId="77777777" w:rsidTr="00422BC0">
        <w:tc>
          <w:tcPr>
            <w:tcW w:w="2028" w:type="dxa"/>
          </w:tcPr>
          <w:p w14:paraId="1C7A0A5B" w14:textId="6B8C405B" w:rsidR="00417072" w:rsidRDefault="00417072" w:rsidP="00695247">
            <w:pPr>
              <w:jc w:val="center"/>
            </w:pPr>
            <w:proofErr w:type="spellStart"/>
            <w:r>
              <w:t>RhoA</w:t>
            </w:r>
            <w:proofErr w:type="spellEnd"/>
          </w:p>
        </w:tc>
        <w:tc>
          <w:tcPr>
            <w:tcW w:w="2337" w:type="dxa"/>
          </w:tcPr>
          <w:p w14:paraId="10EC06A0" w14:textId="459359B0" w:rsidR="00417072" w:rsidRDefault="009850F9" w:rsidP="00695247">
            <w:pPr>
              <w:jc w:val="center"/>
            </w:pPr>
            <w:r>
              <w:t>26C4</w:t>
            </w:r>
          </w:p>
        </w:tc>
        <w:tc>
          <w:tcPr>
            <w:tcW w:w="1867" w:type="dxa"/>
          </w:tcPr>
          <w:p w14:paraId="49C6D921" w14:textId="1FFA6799" w:rsidR="00417072" w:rsidRDefault="00417072" w:rsidP="00695247">
            <w:pPr>
              <w:jc w:val="center"/>
            </w:pPr>
            <w:r>
              <w:t>1:1000</w:t>
            </w:r>
          </w:p>
        </w:tc>
        <w:tc>
          <w:tcPr>
            <w:tcW w:w="1669" w:type="dxa"/>
          </w:tcPr>
          <w:p w14:paraId="6C8498E2" w14:textId="3A31FBB7" w:rsidR="00833620" w:rsidRDefault="00417072" w:rsidP="00833620">
            <w:pPr>
              <w:jc w:val="center"/>
            </w:pPr>
            <w:r>
              <w:t>Santa Cruz Biotechnology</w:t>
            </w:r>
          </w:p>
        </w:tc>
        <w:tc>
          <w:tcPr>
            <w:tcW w:w="1109" w:type="dxa"/>
          </w:tcPr>
          <w:p w14:paraId="35EA0466" w14:textId="49475174" w:rsidR="00417072" w:rsidRDefault="009850F9" w:rsidP="00695247">
            <w:pPr>
              <w:jc w:val="center"/>
            </w:pPr>
            <w:r>
              <w:t>sc-418</w:t>
            </w:r>
          </w:p>
        </w:tc>
      </w:tr>
      <w:tr w:rsidR="00D659EE" w14:paraId="52E88F72" w14:textId="77777777" w:rsidTr="00422BC0">
        <w:tc>
          <w:tcPr>
            <w:tcW w:w="2028" w:type="dxa"/>
          </w:tcPr>
          <w:p w14:paraId="682B43BA" w14:textId="2EFC580B" w:rsidR="00D659EE" w:rsidRPr="00422BC0" w:rsidRDefault="00D659EE" w:rsidP="00422BC0">
            <w:pPr>
              <w:jc w:val="center"/>
            </w:pPr>
            <w:proofErr w:type="spellStart"/>
            <w:r>
              <w:t>Alexafluor</w:t>
            </w:r>
            <w:proofErr w:type="spellEnd"/>
            <w:r>
              <w:t xml:space="preserve"> 488 goat anti-rabbit IgG (H+L)</w:t>
            </w:r>
          </w:p>
        </w:tc>
        <w:tc>
          <w:tcPr>
            <w:tcW w:w="2337" w:type="dxa"/>
          </w:tcPr>
          <w:p w14:paraId="5ED22F47" w14:textId="77777777" w:rsidR="00D659EE" w:rsidRPr="004F5397" w:rsidRDefault="00D659EE" w:rsidP="00695247">
            <w:pPr>
              <w:jc w:val="center"/>
              <w:rPr>
                <w:highlight w:val="yellow"/>
              </w:rPr>
            </w:pPr>
          </w:p>
        </w:tc>
        <w:tc>
          <w:tcPr>
            <w:tcW w:w="1867" w:type="dxa"/>
          </w:tcPr>
          <w:p w14:paraId="406CA889" w14:textId="77777777" w:rsidR="00D659EE" w:rsidRPr="009C3052" w:rsidRDefault="00D659EE" w:rsidP="00695247">
            <w:pPr>
              <w:jc w:val="center"/>
            </w:pPr>
            <w:r w:rsidRPr="009C3052">
              <w:t>1:400</w:t>
            </w:r>
          </w:p>
        </w:tc>
        <w:tc>
          <w:tcPr>
            <w:tcW w:w="1669" w:type="dxa"/>
          </w:tcPr>
          <w:p w14:paraId="238A5F45" w14:textId="77777777" w:rsidR="00D659EE" w:rsidRDefault="00D659EE" w:rsidP="00695247">
            <w:pPr>
              <w:jc w:val="center"/>
            </w:pPr>
            <w:r>
              <w:t>Invitrogen</w:t>
            </w:r>
          </w:p>
        </w:tc>
        <w:tc>
          <w:tcPr>
            <w:tcW w:w="1109" w:type="dxa"/>
          </w:tcPr>
          <w:p w14:paraId="0E75A932" w14:textId="77777777" w:rsidR="00D659EE" w:rsidRPr="00620C77" w:rsidRDefault="00D659EE" w:rsidP="00695247">
            <w:pPr>
              <w:jc w:val="center"/>
            </w:pPr>
            <w:r>
              <w:t>A11008</w:t>
            </w:r>
          </w:p>
        </w:tc>
      </w:tr>
      <w:tr w:rsidR="00D659EE" w14:paraId="5DA60BFB" w14:textId="77777777" w:rsidTr="00422BC0">
        <w:tc>
          <w:tcPr>
            <w:tcW w:w="2028" w:type="dxa"/>
          </w:tcPr>
          <w:p w14:paraId="639E3222" w14:textId="21CA6900" w:rsidR="00D659EE" w:rsidRDefault="00D659EE" w:rsidP="00422BC0">
            <w:pPr>
              <w:jc w:val="center"/>
            </w:pPr>
            <w:proofErr w:type="spellStart"/>
            <w:r>
              <w:t>Alexafluor</w:t>
            </w:r>
            <w:proofErr w:type="spellEnd"/>
            <w:r>
              <w:t xml:space="preserve"> 488 goat anti-mouse IgG (H+L)</w:t>
            </w:r>
          </w:p>
        </w:tc>
        <w:tc>
          <w:tcPr>
            <w:tcW w:w="2337" w:type="dxa"/>
          </w:tcPr>
          <w:p w14:paraId="46F63956" w14:textId="77777777" w:rsidR="00D659EE" w:rsidRDefault="00D659EE" w:rsidP="00695247">
            <w:pPr>
              <w:jc w:val="center"/>
            </w:pPr>
          </w:p>
        </w:tc>
        <w:tc>
          <w:tcPr>
            <w:tcW w:w="1867" w:type="dxa"/>
          </w:tcPr>
          <w:p w14:paraId="6F02832A" w14:textId="77777777" w:rsidR="00D659EE" w:rsidRPr="009C3052" w:rsidRDefault="00D659EE" w:rsidP="00695247">
            <w:pPr>
              <w:jc w:val="center"/>
            </w:pPr>
            <w:r w:rsidRPr="009C3052">
              <w:t>1:400</w:t>
            </w:r>
          </w:p>
        </w:tc>
        <w:tc>
          <w:tcPr>
            <w:tcW w:w="1669" w:type="dxa"/>
          </w:tcPr>
          <w:p w14:paraId="4E6EC3D0" w14:textId="77777777" w:rsidR="00D659EE" w:rsidRDefault="00D659EE" w:rsidP="00695247">
            <w:pPr>
              <w:jc w:val="center"/>
            </w:pPr>
            <w:r>
              <w:t>Invitrogen</w:t>
            </w:r>
          </w:p>
        </w:tc>
        <w:tc>
          <w:tcPr>
            <w:tcW w:w="1109" w:type="dxa"/>
          </w:tcPr>
          <w:p w14:paraId="0A5AEF96" w14:textId="77777777" w:rsidR="00D659EE" w:rsidRPr="00620C77" w:rsidRDefault="00D659EE" w:rsidP="00695247">
            <w:pPr>
              <w:jc w:val="center"/>
            </w:pPr>
            <w:r>
              <w:t>A11029</w:t>
            </w:r>
          </w:p>
        </w:tc>
      </w:tr>
      <w:tr w:rsidR="00D659EE" w14:paraId="10DB1573" w14:textId="77777777" w:rsidTr="00422BC0">
        <w:tc>
          <w:tcPr>
            <w:tcW w:w="2028" w:type="dxa"/>
          </w:tcPr>
          <w:p w14:paraId="4F593585" w14:textId="6D2AF805" w:rsidR="00D659EE" w:rsidRDefault="00D659EE" w:rsidP="00422BC0">
            <w:pPr>
              <w:jc w:val="center"/>
            </w:pPr>
            <w:proofErr w:type="spellStart"/>
            <w:r>
              <w:t>Alexafluor</w:t>
            </w:r>
            <w:proofErr w:type="spellEnd"/>
            <w:r>
              <w:t xml:space="preserve"> 568 goat anti-rabbit IgG (H+L)</w:t>
            </w:r>
          </w:p>
        </w:tc>
        <w:tc>
          <w:tcPr>
            <w:tcW w:w="2337" w:type="dxa"/>
          </w:tcPr>
          <w:p w14:paraId="2C670E41" w14:textId="77777777" w:rsidR="00D659EE" w:rsidRDefault="00D659EE" w:rsidP="00695247">
            <w:pPr>
              <w:jc w:val="center"/>
            </w:pPr>
          </w:p>
        </w:tc>
        <w:tc>
          <w:tcPr>
            <w:tcW w:w="1867" w:type="dxa"/>
          </w:tcPr>
          <w:p w14:paraId="089A8C6A" w14:textId="77777777" w:rsidR="00D659EE" w:rsidRPr="009C3052" w:rsidRDefault="00D659EE" w:rsidP="00695247">
            <w:pPr>
              <w:jc w:val="center"/>
            </w:pPr>
            <w:r>
              <w:t>1:400</w:t>
            </w:r>
          </w:p>
        </w:tc>
        <w:tc>
          <w:tcPr>
            <w:tcW w:w="1669" w:type="dxa"/>
          </w:tcPr>
          <w:p w14:paraId="2C0965D9" w14:textId="77777777" w:rsidR="00D659EE" w:rsidRDefault="00D659EE" w:rsidP="00695247">
            <w:pPr>
              <w:jc w:val="center"/>
            </w:pPr>
            <w:r>
              <w:t>Invitrogen</w:t>
            </w:r>
          </w:p>
        </w:tc>
        <w:tc>
          <w:tcPr>
            <w:tcW w:w="1109" w:type="dxa"/>
          </w:tcPr>
          <w:p w14:paraId="7F94F72A" w14:textId="77777777" w:rsidR="00D659EE" w:rsidRPr="00620C77" w:rsidRDefault="00D659EE" w:rsidP="00695247">
            <w:pPr>
              <w:jc w:val="center"/>
            </w:pPr>
            <w:r>
              <w:t>A11011</w:t>
            </w:r>
          </w:p>
        </w:tc>
      </w:tr>
      <w:tr w:rsidR="00D659EE" w14:paraId="1339F7DD" w14:textId="77777777" w:rsidTr="00422BC0">
        <w:tc>
          <w:tcPr>
            <w:tcW w:w="2028" w:type="dxa"/>
          </w:tcPr>
          <w:p w14:paraId="0CA15787" w14:textId="2479BB8C" w:rsidR="00D659EE" w:rsidRDefault="00D659EE" w:rsidP="00422BC0">
            <w:pPr>
              <w:jc w:val="center"/>
            </w:pPr>
            <w:proofErr w:type="spellStart"/>
            <w:r>
              <w:t>Alexafluor</w:t>
            </w:r>
            <w:proofErr w:type="spellEnd"/>
            <w:r>
              <w:t xml:space="preserve"> 647 goat anti-rabbit IgG (H+L)</w:t>
            </w:r>
          </w:p>
        </w:tc>
        <w:tc>
          <w:tcPr>
            <w:tcW w:w="2337" w:type="dxa"/>
          </w:tcPr>
          <w:p w14:paraId="24A79E5A" w14:textId="77777777" w:rsidR="00D659EE" w:rsidRDefault="00D659EE" w:rsidP="00695247">
            <w:pPr>
              <w:jc w:val="center"/>
            </w:pPr>
          </w:p>
        </w:tc>
        <w:tc>
          <w:tcPr>
            <w:tcW w:w="1867" w:type="dxa"/>
          </w:tcPr>
          <w:p w14:paraId="4D72A109" w14:textId="77777777" w:rsidR="00D659EE" w:rsidRDefault="00D659EE" w:rsidP="00695247">
            <w:pPr>
              <w:jc w:val="center"/>
            </w:pPr>
            <w:r>
              <w:t>1:400</w:t>
            </w:r>
          </w:p>
        </w:tc>
        <w:tc>
          <w:tcPr>
            <w:tcW w:w="1669" w:type="dxa"/>
          </w:tcPr>
          <w:p w14:paraId="4198B4E7" w14:textId="77777777" w:rsidR="00D659EE" w:rsidRDefault="00D659EE" w:rsidP="00695247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109" w:type="dxa"/>
          </w:tcPr>
          <w:p w14:paraId="1A60EB92" w14:textId="77777777" w:rsidR="00D659EE" w:rsidRDefault="00D659EE" w:rsidP="00695247">
            <w:pPr>
              <w:jc w:val="center"/>
            </w:pPr>
            <w:r>
              <w:t>406414</w:t>
            </w:r>
          </w:p>
        </w:tc>
      </w:tr>
      <w:tr w:rsidR="00D659EE" w14:paraId="3DFCB12E" w14:textId="77777777" w:rsidTr="00422BC0">
        <w:tc>
          <w:tcPr>
            <w:tcW w:w="2028" w:type="dxa"/>
          </w:tcPr>
          <w:p w14:paraId="34A50808" w14:textId="77777777" w:rsidR="00D659EE" w:rsidRDefault="00D659EE" w:rsidP="00833620">
            <w:pPr>
              <w:jc w:val="center"/>
            </w:pPr>
            <w:r>
              <w:t>Rabbit polyclonal IgG</w:t>
            </w:r>
          </w:p>
          <w:p w14:paraId="768D312B" w14:textId="19AD9E77" w:rsidR="00833620" w:rsidRDefault="00833620" w:rsidP="00833620">
            <w:pPr>
              <w:jc w:val="center"/>
            </w:pPr>
          </w:p>
        </w:tc>
        <w:tc>
          <w:tcPr>
            <w:tcW w:w="2337" w:type="dxa"/>
          </w:tcPr>
          <w:p w14:paraId="21A448F1" w14:textId="77777777" w:rsidR="00D659EE" w:rsidRDefault="00D659EE" w:rsidP="00695247">
            <w:pPr>
              <w:jc w:val="center"/>
            </w:pPr>
          </w:p>
        </w:tc>
        <w:tc>
          <w:tcPr>
            <w:tcW w:w="1867" w:type="dxa"/>
          </w:tcPr>
          <w:p w14:paraId="368F0504" w14:textId="6245E8AE" w:rsidR="00D659EE" w:rsidRDefault="00422BC0" w:rsidP="00695247">
            <w:pPr>
              <w:jc w:val="center"/>
            </w:pPr>
            <w:r>
              <w:t xml:space="preserve">(see Materials and </w:t>
            </w:r>
            <w:proofErr w:type="gramStart"/>
            <w:r>
              <w:t>Methods )</w:t>
            </w:r>
            <w:proofErr w:type="gramEnd"/>
          </w:p>
        </w:tc>
        <w:tc>
          <w:tcPr>
            <w:tcW w:w="1669" w:type="dxa"/>
          </w:tcPr>
          <w:p w14:paraId="27C03E86" w14:textId="77777777" w:rsidR="00D659EE" w:rsidRDefault="00D659EE" w:rsidP="00695247">
            <w:pPr>
              <w:jc w:val="center"/>
            </w:pPr>
            <w:r>
              <w:t>Sigma</w:t>
            </w:r>
          </w:p>
        </w:tc>
        <w:tc>
          <w:tcPr>
            <w:tcW w:w="1109" w:type="dxa"/>
          </w:tcPr>
          <w:p w14:paraId="152B6CE1" w14:textId="77777777" w:rsidR="00D659EE" w:rsidRPr="00620C77" w:rsidRDefault="00D659EE" w:rsidP="00695247">
            <w:pPr>
              <w:jc w:val="center"/>
            </w:pPr>
            <w:r>
              <w:t>I8140</w:t>
            </w:r>
          </w:p>
        </w:tc>
      </w:tr>
      <w:tr w:rsidR="00D659EE" w14:paraId="50EB948F" w14:textId="77777777" w:rsidTr="00422BC0">
        <w:tc>
          <w:tcPr>
            <w:tcW w:w="2028" w:type="dxa"/>
          </w:tcPr>
          <w:p w14:paraId="22260974" w14:textId="77777777" w:rsidR="00D659EE" w:rsidRDefault="00D659EE" w:rsidP="00695247">
            <w:pPr>
              <w:jc w:val="center"/>
            </w:pPr>
            <w:r>
              <w:t>Rabbit Anti-HSA (Polyclonal IgG)</w:t>
            </w:r>
          </w:p>
          <w:p w14:paraId="28457584" w14:textId="77777777" w:rsidR="00D659EE" w:rsidRDefault="00D659EE" w:rsidP="00695247">
            <w:pPr>
              <w:jc w:val="center"/>
            </w:pPr>
          </w:p>
        </w:tc>
        <w:tc>
          <w:tcPr>
            <w:tcW w:w="2337" w:type="dxa"/>
          </w:tcPr>
          <w:p w14:paraId="0BBA22A5" w14:textId="77777777" w:rsidR="00D659EE" w:rsidRDefault="00D659EE" w:rsidP="00695247">
            <w:pPr>
              <w:jc w:val="center"/>
            </w:pPr>
          </w:p>
        </w:tc>
        <w:tc>
          <w:tcPr>
            <w:tcW w:w="1867" w:type="dxa"/>
          </w:tcPr>
          <w:p w14:paraId="7ECFD7AC" w14:textId="31321D70" w:rsidR="00D659EE" w:rsidRDefault="00422BC0" w:rsidP="00695247">
            <w:pPr>
              <w:jc w:val="center"/>
            </w:pPr>
            <w:r>
              <w:t>(</w:t>
            </w:r>
            <w:proofErr w:type="spellStart"/>
            <w:r>
              <w:t>see</w:t>
            </w:r>
            <w:proofErr w:type="spellEnd"/>
            <w:r>
              <w:t xml:space="preserve"> Materials and </w:t>
            </w:r>
            <w:proofErr w:type="gramStart"/>
            <w:r>
              <w:t>Methods</w:t>
            </w:r>
            <w:r w:rsidR="00D659EE">
              <w:t xml:space="preserve"> </w:t>
            </w:r>
            <w:r>
              <w:t>)</w:t>
            </w:r>
            <w:proofErr w:type="gramEnd"/>
          </w:p>
        </w:tc>
        <w:tc>
          <w:tcPr>
            <w:tcW w:w="1669" w:type="dxa"/>
          </w:tcPr>
          <w:p w14:paraId="0691E97C" w14:textId="77777777" w:rsidR="00D659EE" w:rsidRDefault="00D659EE" w:rsidP="00695247">
            <w:pPr>
              <w:jc w:val="center"/>
            </w:pPr>
            <w:r>
              <w:t>Sigma</w:t>
            </w:r>
          </w:p>
        </w:tc>
        <w:tc>
          <w:tcPr>
            <w:tcW w:w="1109" w:type="dxa"/>
          </w:tcPr>
          <w:p w14:paraId="26B6E13C" w14:textId="77777777" w:rsidR="00D659EE" w:rsidRPr="00620C77" w:rsidRDefault="00D659EE" w:rsidP="00695247">
            <w:pPr>
              <w:jc w:val="center"/>
            </w:pPr>
            <w:r>
              <w:t>A0433</w:t>
            </w:r>
          </w:p>
        </w:tc>
      </w:tr>
      <w:tr w:rsidR="00D659EE" w14:paraId="54DE4F0E" w14:textId="77777777" w:rsidTr="00422BC0">
        <w:tc>
          <w:tcPr>
            <w:tcW w:w="2028" w:type="dxa"/>
          </w:tcPr>
          <w:p w14:paraId="78AF2303" w14:textId="77777777" w:rsidR="00D659EE" w:rsidRDefault="00D659EE" w:rsidP="00695247">
            <w:pPr>
              <w:jc w:val="center"/>
            </w:pPr>
            <w:r>
              <w:t>HRP-conjugated anti-rabbit secondary antibody</w:t>
            </w:r>
          </w:p>
        </w:tc>
        <w:tc>
          <w:tcPr>
            <w:tcW w:w="2337" w:type="dxa"/>
          </w:tcPr>
          <w:p w14:paraId="71DF2DF6" w14:textId="77777777" w:rsidR="00D659EE" w:rsidRDefault="00D659EE" w:rsidP="00695247">
            <w:pPr>
              <w:jc w:val="center"/>
            </w:pPr>
          </w:p>
        </w:tc>
        <w:tc>
          <w:tcPr>
            <w:tcW w:w="1867" w:type="dxa"/>
          </w:tcPr>
          <w:p w14:paraId="19F32A95" w14:textId="77777777" w:rsidR="00D659EE" w:rsidRDefault="00D659EE" w:rsidP="00695247">
            <w:pPr>
              <w:jc w:val="center"/>
            </w:pPr>
            <w:r>
              <w:t>1:3000</w:t>
            </w:r>
          </w:p>
        </w:tc>
        <w:tc>
          <w:tcPr>
            <w:tcW w:w="1669" w:type="dxa"/>
          </w:tcPr>
          <w:p w14:paraId="20B5657B" w14:textId="77777777" w:rsidR="00D659EE" w:rsidRDefault="00D659EE" w:rsidP="00695247">
            <w:pPr>
              <w:jc w:val="center"/>
            </w:pPr>
            <w:proofErr w:type="spellStart"/>
            <w:r>
              <w:t>BioRad</w:t>
            </w:r>
            <w:proofErr w:type="spellEnd"/>
          </w:p>
        </w:tc>
        <w:tc>
          <w:tcPr>
            <w:tcW w:w="1109" w:type="dxa"/>
          </w:tcPr>
          <w:p w14:paraId="6A02E0DE" w14:textId="77777777" w:rsidR="00D659EE" w:rsidRDefault="00D659EE" w:rsidP="00695247">
            <w:pPr>
              <w:jc w:val="center"/>
            </w:pPr>
            <w:r>
              <w:t>170-6515</w:t>
            </w:r>
          </w:p>
          <w:p w14:paraId="0B79A5E7" w14:textId="77777777" w:rsidR="00D659EE" w:rsidRPr="00620C77" w:rsidRDefault="00D659EE" w:rsidP="00695247">
            <w:pPr>
              <w:jc w:val="center"/>
            </w:pPr>
          </w:p>
        </w:tc>
      </w:tr>
      <w:tr w:rsidR="00D659EE" w14:paraId="4D3E0E9E" w14:textId="77777777" w:rsidTr="00422BC0">
        <w:tc>
          <w:tcPr>
            <w:tcW w:w="2028" w:type="dxa"/>
          </w:tcPr>
          <w:p w14:paraId="6F8BB881" w14:textId="77777777" w:rsidR="00D659EE" w:rsidRPr="003A1678" w:rsidRDefault="00D659EE" w:rsidP="00695247">
            <w:pPr>
              <w:jc w:val="center"/>
            </w:pPr>
            <w:r w:rsidRPr="003A1678">
              <w:t>HRP-conjugated anti-mouse secondary antibody</w:t>
            </w:r>
          </w:p>
        </w:tc>
        <w:tc>
          <w:tcPr>
            <w:tcW w:w="2337" w:type="dxa"/>
          </w:tcPr>
          <w:p w14:paraId="5E3226B2" w14:textId="77777777" w:rsidR="00D659EE" w:rsidRPr="003A1678" w:rsidRDefault="00D659EE" w:rsidP="00695247">
            <w:pPr>
              <w:jc w:val="center"/>
            </w:pPr>
          </w:p>
        </w:tc>
        <w:tc>
          <w:tcPr>
            <w:tcW w:w="1867" w:type="dxa"/>
          </w:tcPr>
          <w:p w14:paraId="450361FD" w14:textId="77777777" w:rsidR="00D659EE" w:rsidRPr="003A1678" w:rsidRDefault="00D659EE" w:rsidP="00695247">
            <w:pPr>
              <w:jc w:val="center"/>
            </w:pPr>
            <w:r w:rsidRPr="003A1678">
              <w:t>1:2000</w:t>
            </w:r>
          </w:p>
        </w:tc>
        <w:tc>
          <w:tcPr>
            <w:tcW w:w="1669" w:type="dxa"/>
          </w:tcPr>
          <w:p w14:paraId="2DD31342" w14:textId="77777777" w:rsidR="00D659EE" w:rsidRPr="003A1678" w:rsidRDefault="00D659EE" w:rsidP="00695247">
            <w:pPr>
              <w:jc w:val="center"/>
            </w:pPr>
            <w:proofErr w:type="spellStart"/>
            <w:r w:rsidRPr="003A1678">
              <w:t>BioRad</w:t>
            </w:r>
            <w:proofErr w:type="spellEnd"/>
          </w:p>
        </w:tc>
        <w:tc>
          <w:tcPr>
            <w:tcW w:w="1109" w:type="dxa"/>
          </w:tcPr>
          <w:p w14:paraId="1596977B" w14:textId="77777777" w:rsidR="00D659EE" w:rsidRPr="003A1678" w:rsidRDefault="00D659EE" w:rsidP="00695247">
            <w:pPr>
              <w:jc w:val="center"/>
            </w:pPr>
            <w:r w:rsidRPr="003A1678">
              <w:t>170-6516</w:t>
            </w:r>
          </w:p>
        </w:tc>
      </w:tr>
    </w:tbl>
    <w:p w14:paraId="3C6A6CB0" w14:textId="6D1CBAB4" w:rsidR="0037402B" w:rsidRPr="00FE0606" w:rsidRDefault="0037402B" w:rsidP="00E73004">
      <w:pPr>
        <w:spacing w:line="480" w:lineRule="auto"/>
        <w:rPr>
          <w:b/>
        </w:rPr>
      </w:pPr>
    </w:p>
    <w:sectPr w:rsidR="0037402B" w:rsidRPr="00FE0606" w:rsidSect="00F070D9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227C9" w14:textId="77777777" w:rsidR="00260EA9" w:rsidRDefault="00260EA9" w:rsidP="00FE0606">
      <w:r>
        <w:separator/>
      </w:r>
    </w:p>
  </w:endnote>
  <w:endnote w:type="continuationSeparator" w:id="0">
    <w:p w14:paraId="05E58B26" w14:textId="77777777" w:rsidR="00260EA9" w:rsidRDefault="00260EA9" w:rsidP="00FE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2930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92323B" w14:textId="62EC1E5C" w:rsidR="00FE0606" w:rsidRDefault="00FE0606" w:rsidP="00D05C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579F97" w14:textId="77777777" w:rsidR="00FE0606" w:rsidRDefault="00FE0606" w:rsidP="00FE06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0247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9AD1C5" w14:textId="10DFD72E" w:rsidR="00FE0606" w:rsidRDefault="00FE0606" w:rsidP="00D05C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4ED6FF" w14:textId="77777777" w:rsidR="00FE0606" w:rsidRDefault="00FE0606" w:rsidP="00FE06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ACB08" w14:textId="77777777" w:rsidR="00260EA9" w:rsidRDefault="00260EA9" w:rsidP="00FE0606">
      <w:r>
        <w:separator/>
      </w:r>
    </w:p>
  </w:footnote>
  <w:footnote w:type="continuationSeparator" w:id="0">
    <w:p w14:paraId="672EF2D8" w14:textId="77777777" w:rsidR="00260EA9" w:rsidRDefault="00260EA9" w:rsidP="00FE0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1C5"/>
    <w:rsid w:val="00002B89"/>
    <w:rsid w:val="000043C1"/>
    <w:rsid w:val="00007FA7"/>
    <w:rsid w:val="00010C86"/>
    <w:rsid w:val="0001380B"/>
    <w:rsid w:val="00020EF3"/>
    <w:rsid w:val="00022969"/>
    <w:rsid w:val="00027E9E"/>
    <w:rsid w:val="00032251"/>
    <w:rsid w:val="00040280"/>
    <w:rsid w:val="000431B3"/>
    <w:rsid w:val="0004395A"/>
    <w:rsid w:val="00045ED3"/>
    <w:rsid w:val="00050F98"/>
    <w:rsid w:val="000530C9"/>
    <w:rsid w:val="00060BEC"/>
    <w:rsid w:val="00072998"/>
    <w:rsid w:val="00076589"/>
    <w:rsid w:val="000807EF"/>
    <w:rsid w:val="000819E5"/>
    <w:rsid w:val="00090147"/>
    <w:rsid w:val="00093A4F"/>
    <w:rsid w:val="00095C06"/>
    <w:rsid w:val="000A26D7"/>
    <w:rsid w:val="000A33D2"/>
    <w:rsid w:val="000A4C47"/>
    <w:rsid w:val="000A52DC"/>
    <w:rsid w:val="000A6F03"/>
    <w:rsid w:val="000B066F"/>
    <w:rsid w:val="000B06F8"/>
    <w:rsid w:val="000B15E1"/>
    <w:rsid w:val="000B2363"/>
    <w:rsid w:val="000B240F"/>
    <w:rsid w:val="000C26CA"/>
    <w:rsid w:val="000C7C67"/>
    <w:rsid w:val="000D1A4B"/>
    <w:rsid w:val="000D52EB"/>
    <w:rsid w:val="000F51BD"/>
    <w:rsid w:val="000F70A0"/>
    <w:rsid w:val="001011D0"/>
    <w:rsid w:val="001111E7"/>
    <w:rsid w:val="00111E2F"/>
    <w:rsid w:val="00112FC3"/>
    <w:rsid w:val="001159BC"/>
    <w:rsid w:val="00116E06"/>
    <w:rsid w:val="0012079E"/>
    <w:rsid w:val="00122076"/>
    <w:rsid w:val="00122ECA"/>
    <w:rsid w:val="001238DC"/>
    <w:rsid w:val="001263FD"/>
    <w:rsid w:val="001318FE"/>
    <w:rsid w:val="001354A8"/>
    <w:rsid w:val="00141A44"/>
    <w:rsid w:val="00141B17"/>
    <w:rsid w:val="001510D2"/>
    <w:rsid w:val="0015158D"/>
    <w:rsid w:val="00151EFD"/>
    <w:rsid w:val="00164177"/>
    <w:rsid w:val="0016668B"/>
    <w:rsid w:val="001804DF"/>
    <w:rsid w:val="001817F6"/>
    <w:rsid w:val="001818D9"/>
    <w:rsid w:val="00190F24"/>
    <w:rsid w:val="001957F2"/>
    <w:rsid w:val="00196FCB"/>
    <w:rsid w:val="00197F30"/>
    <w:rsid w:val="001B03EC"/>
    <w:rsid w:val="001C1691"/>
    <w:rsid w:val="001D6BDA"/>
    <w:rsid w:val="001D7DF3"/>
    <w:rsid w:val="001E2CCD"/>
    <w:rsid w:val="001E631E"/>
    <w:rsid w:val="001F33C6"/>
    <w:rsid w:val="001F3C32"/>
    <w:rsid w:val="001F6B86"/>
    <w:rsid w:val="00200ABD"/>
    <w:rsid w:val="00204AEE"/>
    <w:rsid w:val="0021485B"/>
    <w:rsid w:val="00227B03"/>
    <w:rsid w:val="00230D83"/>
    <w:rsid w:val="00241EAE"/>
    <w:rsid w:val="00244668"/>
    <w:rsid w:val="00247E1F"/>
    <w:rsid w:val="00253DAD"/>
    <w:rsid w:val="002570F9"/>
    <w:rsid w:val="0026039B"/>
    <w:rsid w:val="00260EA9"/>
    <w:rsid w:val="00263E08"/>
    <w:rsid w:val="00275FAB"/>
    <w:rsid w:val="00276B52"/>
    <w:rsid w:val="002849BB"/>
    <w:rsid w:val="002C07A8"/>
    <w:rsid w:val="002C09A8"/>
    <w:rsid w:val="002C3787"/>
    <w:rsid w:val="002C715F"/>
    <w:rsid w:val="002D2BFD"/>
    <w:rsid w:val="002D6B22"/>
    <w:rsid w:val="002F5A08"/>
    <w:rsid w:val="00300931"/>
    <w:rsid w:val="00315718"/>
    <w:rsid w:val="00323B86"/>
    <w:rsid w:val="00330556"/>
    <w:rsid w:val="0033751E"/>
    <w:rsid w:val="003425D7"/>
    <w:rsid w:val="00345814"/>
    <w:rsid w:val="00350E76"/>
    <w:rsid w:val="00365852"/>
    <w:rsid w:val="00366AD7"/>
    <w:rsid w:val="0037402B"/>
    <w:rsid w:val="00375779"/>
    <w:rsid w:val="00381373"/>
    <w:rsid w:val="00382BDA"/>
    <w:rsid w:val="003870D4"/>
    <w:rsid w:val="003935B4"/>
    <w:rsid w:val="00394078"/>
    <w:rsid w:val="003A2744"/>
    <w:rsid w:val="003A42DD"/>
    <w:rsid w:val="003A760A"/>
    <w:rsid w:val="003B4571"/>
    <w:rsid w:val="003B7208"/>
    <w:rsid w:val="003D1F02"/>
    <w:rsid w:val="003E0F9D"/>
    <w:rsid w:val="003E2F43"/>
    <w:rsid w:val="003E6489"/>
    <w:rsid w:val="003F3E87"/>
    <w:rsid w:val="003F4506"/>
    <w:rsid w:val="003F49EE"/>
    <w:rsid w:val="003F57C2"/>
    <w:rsid w:val="0040701E"/>
    <w:rsid w:val="00413EFC"/>
    <w:rsid w:val="00417072"/>
    <w:rsid w:val="00422BC0"/>
    <w:rsid w:val="00424FD1"/>
    <w:rsid w:val="00425100"/>
    <w:rsid w:val="00426172"/>
    <w:rsid w:val="0043256C"/>
    <w:rsid w:val="0043296A"/>
    <w:rsid w:val="004332D3"/>
    <w:rsid w:val="004363AB"/>
    <w:rsid w:val="00436B37"/>
    <w:rsid w:val="004378B2"/>
    <w:rsid w:val="00437C1C"/>
    <w:rsid w:val="004617B1"/>
    <w:rsid w:val="00467DC9"/>
    <w:rsid w:val="00470AE6"/>
    <w:rsid w:val="00470B4E"/>
    <w:rsid w:val="00480BB1"/>
    <w:rsid w:val="004819A1"/>
    <w:rsid w:val="004822C2"/>
    <w:rsid w:val="004A1C6B"/>
    <w:rsid w:val="004B14D7"/>
    <w:rsid w:val="004B27CE"/>
    <w:rsid w:val="004B324E"/>
    <w:rsid w:val="004B5FD8"/>
    <w:rsid w:val="004C2107"/>
    <w:rsid w:val="004C4816"/>
    <w:rsid w:val="004D5DA7"/>
    <w:rsid w:val="004D734A"/>
    <w:rsid w:val="004E0036"/>
    <w:rsid w:val="004E73BB"/>
    <w:rsid w:val="004F036E"/>
    <w:rsid w:val="004F3587"/>
    <w:rsid w:val="00504852"/>
    <w:rsid w:val="00504B0C"/>
    <w:rsid w:val="00510CE6"/>
    <w:rsid w:val="005135B9"/>
    <w:rsid w:val="0051403B"/>
    <w:rsid w:val="0053439A"/>
    <w:rsid w:val="00541287"/>
    <w:rsid w:val="00546CB9"/>
    <w:rsid w:val="0055021A"/>
    <w:rsid w:val="00554E0B"/>
    <w:rsid w:val="00554E61"/>
    <w:rsid w:val="00556481"/>
    <w:rsid w:val="005667E3"/>
    <w:rsid w:val="00566EC5"/>
    <w:rsid w:val="00570026"/>
    <w:rsid w:val="00575575"/>
    <w:rsid w:val="00577B50"/>
    <w:rsid w:val="005929DC"/>
    <w:rsid w:val="00596D93"/>
    <w:rsid w:val="005A2443"/>
    <w:rsid w:val="005A4320"/>
    <w:rsid w:val="005A630F"/>
    <w:rsid w:val="005B1EC4"/>
    <w:rsid w:val="005B749A"/>
    <w:rsid w:val="005C4D9E"/>
    <w:rsid w:val="005C6B1A"/>
    <w:rsid w:val="005D6D2B"/>
    <w:rsid w:val="005F787A"/>
    <w:rsid w:val="00600FA4"/>
    <w:rsid w:val="00606106"/>
    <w:rsid w:val="00616324"/>
    <w:rsid w:val="006303EE"/>
    <w:rsid w:val="0063708A"/>
    <w:rsid w:val="0064247A"/>
    <w:rsid w:val="00655D1A"/>
    <w:rsid w:val="00657169"/>
    <w:rsid w:val="006606E2"/>
    <w:rsid w:val="00670C64"/>
    <w:rsid w:val="006759B3"/>
    <w:rsid w:val="006B0C7D"/>
    <w:rsid w:val="006B25C1"/>
    <w:rsid w:val="006B2964"/>
    <w:rsid w:val="006C3E49"/>
    <w:rsid w:val="006C4ADA"/>
    <w:rsid w:val="006D43A2"/>
    <w:rsid w:val="006E1A2B"/>
    <w:rsid w:val="006E5B6E"/>
    <w:rsid w:val="006F36BA"/>
    <w:rsid w:val="006F45D4"/>
    <w:rsid w:val="00700CEF"/>
    <w:rsid w:val="00704554"/>
    <w:rsid w:val="007142E9"/>
    <w:rsid w:val="00735C1E"/>
    <w:rsid w:val="0075055A"/>
    <w:rsid w:val="00754177"/>
    <w:rsid w:val="00754A2C"/>
    <w:rsid w:val="007637CD"/>
    <w:rsid w:val="007645D0"/>
    <w:rsid w:val="00764D95"/>
    <w:rsid w:val="00775046"/>
    <w:rsid w:val="00776B6B"/>
    <w:rsid w:val="00777B98"/>
    <w:rsid w:val="00797E16"/>
    <w:rsid w:val="007A3B21"/>
    <w:rsid w:val="007B1F76"/>
    <w:rsid w:val="007B3593"/>
    <w:rsid w:val="007B6658"/>
    <w:rsid w:val="007C3A77"/>
    <w:rsid w:val="007C616A"/>
    <w:rsid w:val="007D062E"/>
    <w:rsid w:val="007F167C"/>
    <w:rsid w:val="007F4327"/>
    <w:rsid w:val="008155F8"/>
    <w:rsid w:val="008210CC"/>
    <w:rsid w:val="008251C5"/>
    <w:rsid w:val="00825362"/>
    <w:rsid w:val="00827E89"/>
    <w:rsid w:val="00833620"/>
    <w:rsid w:val="0083415D"/>
    <w:rsid w:val="008569C5"/>
    <w:rsid w:val="008632C3"/>
    <w:rsid w:val="00874DE5"/>
    <w:rsid w:val="00875ACD"/>
    <w:rsid w:val="00881478"/>
    <w:rsid w:val="008872D4"/>
    <w:rsid w:val="00892FDC"/>
    <w:rsid w:val="008A3886"/>
    <w:rsid w:val="008A4188"/>
    <w:rsid w:val="008A5565"/>
    <w:rsid w:val="008B11F9"/>
    <w:rsid w:val="008C6CC3"/>
    <w:rsid w:val="008D490E"/>
    <w:rsid w:val="008D5D3E"/>
    <w:rsid w:val="008D6E12"/>
    <w:rsid w:val="008E3E5D"/>
    <w:rsid w:val="008F563C"/>
    <w:rsid w:val="0090389B"/>
    <w:rsid w:val="00905FE6"/>
    <w:rsid w:val="00926999"/>
    <w:rsid w:val="00926F5F"/>
    <w:rsid w:val="009318D8"/>
    <w:rsid w:val="00932991"/>
    <w:rsid w:val="00933686"/>
    <w:rsid w:val="00934607"/>
    <w:rsid w:val="00945014"/>
    <w:rsid w:val="0094531C"/>
    <w:rsid w:val="00947B4C"/>
    <w:rsid w:val="00965707"/>
    <w:rsid w:val="00973032"/>
    <w:rsid w:val="009749AD"/>
    <w:rsid w:val="0098457D"/>
    <w:rsid w:val="009850F9"/>
    <w:rsid w:val="00994CC1"/>
    <w:rsid w:val="009956B8"/>
    <w:rsid w:val="00995ED2"/>
    <w:rsid w:val="00996E47"/>
    <w:rsid w:val="00997CD8"/>
    <w:rsid w:val="009A0C1B"/>
    <w:rsid w:val="009A6B83"/>
    <w:rsid w:val="009B26DA"/>
    <w:rsid w:val="009B4AB7"/>
    <w:rsid w:val="009B5A6F"/>
    <w:rsid w:val="009B6078"/>
    <w:rsid w:val="009B798A"/>
    <w:rsid w:val="009C3880"/>
    <w:rsid w:val="009C4EFD"/>
    <w:rsid w:val="009E62CE"/>
    <w:rsid w:val="009F2A2C"/>
    <w:rsid w:val="009F4414"/>
    <w:rsid w:val="009F5EE9"/>
    <w:rsid w:val="009F79F3"/>
    <w:rsid w:val="00A009EF"/>
    <w:rsid w:val="00A068C4"/>
    <w:rsid w:val="00A2257B"/>
    <w:rsid w:val="00A263B7"/>
    <w:rsid w:val="00A30DE7"/>
    <w:rsid w:val="00A33338"/>
    <w:rsid w:val="00A33B74"/>
    <w:rsid w:val="00A60B75"/>
    <w:rsid w:val="00A61B23"/>
    <w:rsid w:val="00A64358"/>
    <w:rsid w:val="00A66761"/>
    <w:rsid w:val="00A67457"/>
    <w:rsid w:val="00A931EF"/>
    <w:rsid w:val="00AA28D9"/>
    <w:rsid w:val="00AA7EE9"/>
    <w:rsid w:val="00AC78E6"/>
    <w:rsid w:val="00AE490F"/>
    <w:rsid w:val="00AF2C68"/>
    <w:rsid w:val="00AF7B8E"/>
    <w:rsid w:val="00AF7D57"/>
    <w:rsid w:val="00B11759"/>
    <w:rsid w:val="00B1206D"/>
    <w:rsid w:val="00B1294C"/>
    <w:rsid w:val="00B207AA"/>
    <w:rsid w:val="00B23B47"/>
    <w:rsid w:val="00B24BDB"/>
    <w:rsid w:val="00B31E7D"/>
    <w:rsid w:val="00B32625"/>
    <w:rsid w:val="00B4007B"/>
    <w:rsid w:val="00B41F6C"/>
    <w:rsid w:val="00B45110"/>
    <w:rsid w:val="00B50320"/>
    <w:rsid w:val="00B528B3"/>
    <w:rsid w:val="00B654BD"/>
    <w:rsid w:val="00B66E5E"/>
    <w:rsid w:val="00B67A61"/>
    <w:rsid w:val="00B7571E"/>
    <w:rsid w:val="00B83E38"/>
    <w:rsid w:val="00B8735D"/>
    <w:rsid w:val="00B92F93"/>
    <w:rsid w:val="00B960E2"/>
    <w:rsid w:val="00BB78E3"/>
    <w:rsid w:val="00BD31E2"/>
    <w:rsid w:val="00BD5997"/>
    <w:rsid w:val="00BE6D65"/>
    <w:rsid w:val="00BE7694"/>
    <w:rsid w:val="00BE7ECF"/>
    <w:rsid w:val="00BF372F"/>
    <w:rsid w:val="00C01BFF"/>
    <w:rsid w:val="00C11008"/>
    <w:rsid w:val="00C15F4C"/>
    <w:rsid w:val="00C16A55"/>
    <w:rsid w:val="00C16D34"/>
    <w:rsid w:val="00C2274A"/>
    <w:rsid w:val="00C231E1"/>
    <w:rsid w:val="00C312CA"/>
    <w:rsid w:val="00C40293"/>
    <w:rsid w:val="00C47EBA"/>
    <w:rsid w:val="00C50867"/>
    <w:rsid w:val="00C50E57"/>
    <w:rsid w:val="00C51781"/>
    <w:rsid w:val="00C519B7"/>
    <w:rsid w:val="00C5354E"/>
    <w:rsid w:val="00C60328"/>
    <w:rsid w:val="00C635ED"/>
    <w:rsid w:val="00C66295"/>
    <w:rsid w:val="00C706BA"/>
    <w:rsid w:val="00C929E2"/>
    <w:rsid w:val="00C959E2"/>
    <w:rsid w:val="00C97370"/>
    <w:rsid w:val="00CA407C"/>
    <w:rsid w:val="00CA6958"/>
    <w:rsid w:val="00CB3A11"/>
    <w:rsid w:val="00CB7FCD"/>
    <w:rsid w:val="00CC4705"/>
    <w:rsid w:val="00CD3792"/>
    <w:rsid w:val="00CD4F29"/>
    <w:rsid w:val="00CE1B5B"/>
    <w:rsid w:val="00CF7BC7"/>
    <w:rsid w:val="00D04413"/>
    <w:rsid w:val="00D06079"/>
    <w:rsid w:val="00D1605A"/>
    <w:rsid w:val="00D27281"/>
    <w:rsid w:val="00D332B3"/>
    <w:rsid w:val="00D37AEC"/>
    <w:rsid w:val="00D4250B"/>
    <w:rsid w:val="00D5110D"/>
    <w:rsid w:val="00D51C17"/>
    <w:rsid w:val="00D53D43"/>
    <w:rsid w:val="00D639CB"/>
    <w:rsid w:val="00D63DF7"/>
    <w:rsid w:val="00D659EE"/>
    <w:rsid w:val="00D65BCC"/>
    <w:rsid w:val="00D85DCD"/>
    <w:rsid w:val="00D92C2B"/>
    <w:rsid w:val="00DA7DF3"/>
    <w:rsid w:val="00DA7FE6"/>
    <w:rsid w:val="00DB090F"/>
    <w:rsid w:val="00DC2B9A"/>
    <w:rsid w:val="00DC4E52"/>
    <w:rsid w:val="00DD0291"/>
    <w:rsid w:val="00DD1BB0"/>
    <w:rsid w:val="00DD3DE1"/>
    <w:rsid w:val="00DE36A1"/>
    <w:rsid w:val="00DE391B"/>
    <w:rsid w:val="00DE78E0"/>
    <w:rsid w:val="00DF2DCE"/>
    <w:rsid w:val="00DF5E4C"/>
    <w:rsid w:val="00DF6068"/>
    <w:rsid w:val="00E057D7"/>
    <w:rsid w:val="00E2124C"/>
    <w:rsid w:val="00E241DF"/>
    <w:rsid w:val="00E27EA7"/>
    <w:rsid w:val="00E36786"/>
    <w:rsid w:val="00E428A4"/>
    <w:rsid w:val="00E42B7C"/>
    <w:rsid w:val="00E43852"/>
    <w:rsid w:val="00E54580"/>
    <w:rsid w:val="00E664B5"/>
    <w:rsid w:val="00E704C1"/>
    <w:rsid w:val="00E71AC1"/>
    <w:rsid w:val="00E72D4C"/>
    <w:rsid w:val="00E73004"/>
    <w:rsid w:val="00E74285"/>
    <w:rsid w:val="00E9384F"/>
    <w:rsid w:val="00E950FA"/>
    <w:rsid w:val="00E97825"/>
    <w:rsid w:val="00EA05A4"/>
    <w:rsid w:val="00EA0C43"/>
    <w:rsid w:val="00EA1BB7"/>
    <w:rsid w:val="00EA25B6"/>
    <w:rsid w:val="00EA3490"/>
    <w:rsid w:val="00EA6186"/>
    <w:rsid w:val="00EC0C69"/>
    <w:rsid w:val="00EC4AFF"/>
    <w:rsid w:val="00ED240F"/>
    <w:rsid w:val="00ED48B0"/>
    <w:rsid w:val="00ED7008"/>
    <w:rsid w:val="00EE3E13"/>
    <w:rsid w:val="00F016DB"/>
    <w:rsid w:val="00F070D9"/>
    <w:rsid w:val="00F0734E"/>
    <w:rsid w:val="00F22B36"/>
    <w:rsid w:val="00F3476C"/>
    <w:rsid w:val="00F40325"/>
    <w:rsid w:val="00F43746"/>
    <w:rsid w:val="00F52E4C"/>
    <w:rsid w:val="00F55D3D"/>
    <w:rsid w:val="00F55FF3"/>
    <w:rsid w:val="00F5744C"/>
    <w:rsid w:val="00F618D6"/>
    <w:rsid w:val="00F61F37"/>
    <w:rsid w:val="00F63357"/>
    <w:rsid w:val="00F705D9"/>
    <w:rsid w:val="00F72069"/>
    <w:rsid w:val="00F75147"/>
    <w:rsid w:val="00F86A5B"/>
    <w:rsid w:val="00F941BE"/>
    <w:rsid w:val="00F9436E"/>
    <w:rsid w:val="00FA1334"/>
    <w:rsid w:val="00FA1D37"/>
    <w:rsid w:val="00FB5326"/>
    <w:rsid w:val="00FC03CC"/>
    <w:rsid w:val="00FC410A"/>
    <w:rsid w:val="00FC4B36"/>
    <w:rsid w:val="00FC6E20"/>
    <w:rsid w:val="00FC76D0"/>
    <w:rsid w:val="00FD13D3"/>
    <w:rsid w:val="00FD2B92"/>
    <w:rsid w:val="00FE0606"/>
    <w:rsid w:val="00FE13FC"/>
    <w:rsid w:val="00FE3201"/>
    <w:rsid w:val="00FE48D9"/>
    <w:rsid w:val="00FE4C19"/>
    <w:rsid w:val="00FE7DDD"/>
    <w:rsid w:val="00FF0C92"/>
    <w:rsid w:val="00FF2168"/>
    <w:rsid w:val="00FF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5C6A5"/>
  <w15:chartTrackingRefBased/>
  <w15:docId w15:val="{EDF1B05E-18B2-434C-A9C5-7A7D2CC3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D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B52"/>
    <w:pPr>
      <w:ind w:left="720"/>
      <w:contextualSpacing/>
    </w:pPr>
  </w:style>
  <w:style w:type="table" w:styleId="TableGrid">
    <w:name w:val="Table Grid"/>
    <w:basedOn w:val="TableNormal"/>
    <w:uiPriority w:val="39"/>
    <w:rsid w:val="00D639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06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60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E0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REN Sonja</dc:creator>
  <cp:keywords/>
  <dc:description/>
  <cp:lastModifiedBy>VERMEREN Sonja</cp:lastModifiedBy>
  <cp:revision>58</cp:revision>
  <dcterms:created xsi:type="dcterms:W3CDTF">2021-01-18T10:48:00Z</dcterms:created>
  <dcterms:modified xsi:type="dcterms:W3CDTF">2021-02-09T12:38:00Z</dcterms:modified>
</cp:coreProperties>
</file>